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49436" w14:textId="0473340C" w:rsidR="0057344E" w:rsidRPr="00944787" w:rsidRDefault="0057344E" w:rsidP="0021112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44787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944787">
        <w:rPr>
          <w:rFonts w:ascii="Times New Roman" w:hAnsi="Times New Roman" w:cs="Times New Roman"/>
          <w:b/>
          <w:bCs/>
          <w:sz w:val="28"/>
          <w:szCs w:val="28"/>
        </w:rPr>
        <w:t>upplements</w:t>
      </w:r>
    </w:p>
    <w:p w14:paraId="0D8366EF" w14:textId="67381F23" w:rsidR="0057344E" w:rsidRPr="00944787" w:rsidRDefault="0057344E" w:rsidP="005734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478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944787">
        <w:rPr>
          <w:rFonts w:ascii="Times New Roman" w:hAnsi="Times New Roman" w:cs="Times New Roman" w:hint="eastAsia"/>
          <w:sz w:val="24"/>
          <w:szCs w:val="24"/>
        </w:rPr>
        <w:t>F</w:t>
      </w:r>
      <w:r w:rsidRPr="00944787">
        <w:rPr>
          <w:rFonts w:ascii="Times New Roman" w:hAnsi="Times New Roman" w:cs="Times New Roman"/>
          <w:sz w:val="24"/>
          <w:szCs w:val="24"/>
        </w:rPr>
        <w:t xml:space="preserve">igure 1. Flow chart of enrolled participants. </w:t>
      </w:r>
    </w:p>
    <w:p w14:paraId="336ACB66" w14:textId="093373D5" w:rsidR="0057344E" w:rsidRPr="00944787" w:rsidRDefault="009F568D" w:rsidP="002111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478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DF2CC9" wp14:editId="74BB8563">
            <wp:extent cx="5447603" cy="4724400"/>
            <wp:effectExtent l="0" t="0" r="1270" b="0"/>
            <wp:docPr id="1" name="그림 1" descr="D:\Dropbox\0011 내연구\내연 2019-00 허남주 fat 검진\논문 ACTIVE\Fig S1 flow char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ropbox\0011 내연구\내연 2019-00 허남주 fat 검진\논문 ACTIVE\Fig S1 flow chart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5801" cy="4740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95E224" w14:textId="5226BE99" w:rsidR="00211126" w:rsidRPr="00944787" w:rsidRDefault="00211126" w:rsidP="002111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4787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944787">
        <w:rPr>
          <w:rFonts w:ascii="Times New Roman" w:hAnsi="Times New Roman" w:cs="Times New Roman" w:hint="eastAsia"/>
          <w:sz w:val="24"/>
          <w:szCs w:val="24"/>
        </w:rPr>
        <w:t>F</w:t>
      </w:r>
      <w:r w:rsidRPr="00944787">
        <w:rPr>
          <w:rFonts w:ascii="Times New Roman" w:hAnsi="Times New Roman" w:cs="Times New Roman"/>
          <w:sz w:val="24"/>
          <w:szCs w:val="24"/>
        </w:rPr>
        <w:t>igure</w:t>
      </w:r>
      <w:r w:rsidR="0057344E" w:rsidRPr="00944787">
        <w:rPr>
          <w:rFonts w:ascii="Times New Roman" w:hAnsi="Times New Roman" w:cs="Times New Roman"/>
          <w:sz w:val="24"/>
          <w:szCs w:val="24"/>
        </w:rPr>
        <w:t xml:space="preserve"> 2</w:t>
      </w:r>
      <w:r w:rsidRPr="00944787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30328815"/>
      <w:r w:rsidRPr="00944787">
        <w:rPr>
          <w:rFonts w:ascii="Times New Roman" w:hAnsi="Times New Roman" w:cs="Times New Roman"/>
          <w:sz w:val="24"/>
          <w:szCs w:val="24"/>
        </w:rPr>
        <w:t xml:space="preserve">Receiver operating characteristics </w:t>
      </w:r>
      <w:bookmarkEnd w:id="0"/>
      <w:r w:rsidRPr="00944787">
        <w:rPr>
          <w:rFonts w:ascii="Times New Roman" w:hAnsi="Times New Roman" w:cs="Times New Roman"/>
          <w:sz w:val="24"/>
          <w:szCs w:val="24"/>
        </w:rPr>
        <w:t xml:space="preserve">analysis of obesity indicators for chronic kidney disease development. </w:t>
      </w:r>
    </w:p>
    <w:p w14:paraId="634C26AD" w14:textId="4B381ECE" w:rsidR="0057344E" w:rsidRPr="00944787" w:rsidRDefault="009F568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94478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02A15F" wp14:editId="7D8DB889">
            <wp:extent cx="7070952" cy="521017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2762" cy="5240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7344E" w:rsidRPr="00944787">
        <w:rPr>
          <w:rFonts w:ascii="Times New Roman" w:hAnsi="Times New Roman" w:cs="Times New Roman"/>
          <w:sz w:val="24"/>
          <w:szCs w:val="24"/>
        </w:rPr>
        <w:br w:type="page"/>
      </w:r>
    </w:p>
    <w:p w14:paraId="66439B2B" w14:textId="39FA5DB3" w:rsidR="00DB5856" w:rsidRPr="00944787" w:rsidRDefault="00DB5856" w:rsidP="00DB5856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21667333"/>
      <w:r w:rsidRPr="00944787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944787">
        <w:rPr>
          <w:rFonts w:ascii="Times New Roman" w:hAnsi="Times New Roman" w:cs="Times New Roman" w:hint="eastAsia"/>
          <w:sz w:val="24"/>
          <w:szCs w:val="24"/>
        </w:rPr>
        <w:t>T</w:t>
      </w:r>
      <w:r w:rsidRPr="00944787">
        <w:rPr>
          <w:rFonts w:ascii="Times New Roman" w:hAnsi="Times New Roman" w:cs="Times New Roman"/>
          <w:sz w:val="24"/>
          <w:szCs w:val="24"/>
        </w:rPr>
        <w:t xml:space="preserve">able 1. </w:t>
      </w:r>
      <w:bookmarkEnd w:id="1"/>
      <w:r>
        <w:rPr>
          <w:rFonts w:ascii="Times New Roman" w:hAnsi="Times New Roman" w:cs="Times New Roman"/>
          <w:sz w:val="24"/>
          <w:szCs w:val="24"/>
        </w:rPr>
        <w:t>C</w:t>
      </w:r>
      <w:r w:rsidRPr="00ED4BFA">
        <w:rPr>
          <w:rFonts w:ascii="Times New Roman" w:hAnsi="Times New Roman" w:cs="Times New Roman"/>
          <w:sz w:val="24"/>
          <w:szCs w:val="24"/>
        </w:rPr>
        <w:t>haracteristic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bookmarkStart w:id="2" w:name="_Hlk121667311"/>
      <w:r>
        <w:rPr>
          <w:rFonts w:ascii="Times New Roman" w:hAnsi="Times New Roman" w:cs="Times New Roman"/>
          <w:sz w:val="24"/>
          <w:szCs w:val="24"/>
        </w:rPr>
        <w:t>study subjects</w:t>
      </w:r>
      <w:r w:rsidRPr="00ED4B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 the time of follow-up </w:t>
      </w:r>
      <w:r w:rsidRPr="00ED4BFA">
        <w:rPr>
          <w:rFonts w:ascii="Times New Roman" w:hAnsi="Times New Roman" w:cs="Times New Roman"/>
          <w:sz w:val="24"/>
          <w:szCs w:val="24"/>
        </w:rPr>
        <w:t>according to the development of chronic kidney disease</w:t>
      </w:r>
    </w:p>
    <w:bookmarkEnd w:id="2"/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2551"/>
        <w:gridCol w:w="2551"/>
        <w:gridCol w:w="2552"/>
        <w:gridCol w:w="1081"/>
      </w:tblGrid>
      <w:tr w:rsidR="00DB5856" w:rsidRPr="00DB5856" w14:paraId="10CFCBBF" w14:textId="77777777" w:rsidTr="009D6B9D">
        <w:tc>
          <w:tcPr>
            <w:tcW w:w="4962" w:type="dxa"/>
            <w:tcBorders>
              <w:top w:val="single" w:sz="12" w:space="0" w:color="auto"/>
              <w:bottom w:val="single" w:sz="12" w:space="0" w:color="auto"/>
            </w:tcBorders>
          </w:tcPr>
          <w:p w14:paraId="59DB6FCB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525C98F6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Total participants </w:t>
            </w:r>
          </w:p>
          <w:p w14:paraId="4564FA85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(N= 11,050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4DEBA266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CKD non-progressors </w:t>
            </w:r>
          </w:p>
          <w:p w14:paraId="63C1F3FA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(N = 10,946) 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22B99E41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CKD progressors </w:t>
            </w:r>
          </w:p>
          <w:p w14:paraId="45F8F4B0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(N = 104)</w:t>
            </w:r>
          </w:p>
        </w:tc>
        <w:tc>
          <w:tcPr>
            <w:tcW w:w="1081" w:type="dxa"/>
            <w:tcBorders>
              <w:top w:val="single" w:sz="12" w:space="0" w:color="auto"/>
              <w:bottom w:val="single" w:sz="12" w:space="0" w:color="auto"/>
            </w:tcBorders>
          </w:tcPr>
          <w:p w14:paraId="7ACFCBF1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DB5856" w:rsidRPr="00DB5856" w14:paraId="0C5B0409" w14:textId="77777777" w:rsidTr="009D6B9D">
        <w:tc>
          <w:tcPr>
            <w:tcW w:w="4962" w:type="dxa"/>
            <w:tcBorders>
              <w:top w:val="single" w:sz="12" w:space="0" w:color="auto"/>
            </w:tcBorders>
          </w:tcPr>
          <w:p w14:paraId="0EC82725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2F92783B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55.8 ± 9.2 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211B3558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55.7 ± 9.2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2BDA3681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67.0 ± 9.4</w:t>
            </w:r>
          </w:p>
        </w:tc>
        <w:tc>
          <w:tcPr>
            <w:tcW w:w="1081" w:type="dxa"/>
            <w:tcBorders>
              <w:top w:val="single" w:sz="12" w:space="0" w:color="auto"/>
            </w:tcBorders>
          </w:tcPr>
          <w:p w14:paraId="6D69BBEA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DB5856" w:rsidRPr="00DB5856" w14:paraId="0ADEBB36" w14:textId="77777777" w:rsidTr="009D6B9D">
        <w:tc>
          <w:tcPr>
            <w:tcW w:w="4962" w:type="dxa"/>
          </w:tcPr>
          <w:p w14:paraId="1AB682D9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ex, male</w:t>
            </w:r>
          </w:p>
        </w:tc>
        <w:tc>
          <w:tcPr>
            <w:tcW w:w="2551" w:type="dxa"/>
          </w:tcPr>
          <w:p w14:paraId="66C66D6F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,446 (67.4%)</w:t>
            </w:r>
          </w:p>
        </w:tc>
        <w:tc>
          <w:tcPr>
            <w:tcW w:w="2551" w:type="dxa"/>
          </w:tcPr>
          <w:p w14:paraId="65613AC6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,357 (67.2%)</w:t>
            </w:r>
          </w:p>
        </w:tc>
        <w:tc>
          <w:tcPr>
            <w:tcW w:w="2552" w:type="dxa"/>
          </w:tcPr>
          <w:p w14:paraId="5E18BD02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9 (85.6%)</w:t>
            </w:r>
          </w:p>
        </w:tc>
        <w:tc>
          <w:tcPr>
            <w:tcW w:w="1081" w:type="dxa"/>
          </w:tcPr>
          <w:p w14:paraId="7617D1F6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DB5856" w:rsidRPr="00DB5856" w14:paraId="573416A7" w14:textId="77777777" w:rsidTr="009D6B9D">
        <w:tc>
          <w:tcPr>
            <w:tcW w:w="4962" w:type="dxa"/>
          </w:tcPr>
          <w:p w14:paraId="1DC0CF60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551" w:type="dxa"/>
          </w:tcPr>
          <w:p w14:paraId="08E057AA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,446 (13.1%)</w:t>
            </w:r>
          </w:p>
        </w:tc>
        <w:tc>
          <w:tcPr>
            <w:tcW w:w="2551" w:type="dxa"/>
          </w:tcPr>
          <w:p w14:paraId="218FDAAB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,416 (12.9%)</w:t>
            </w:r>
          </w:p>
        </w:tc>
        <w:tc>
          <w:tcPr>
            <w:tcW w:w="2552" w:type="dxa"/>
          </w:tcPr>
          <w:p w14:paraId="26C497A8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30 (28.8%)</w:t>
            </w:r>
          </w:p>
        </w:tc>
        <w:tc>
          <w:tcPr>
            <w:tcW w:w="1081" w:type="dxa"/>
          </w:tcPr>
          <w:p w14:paraId="5EFAD116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DB5856" w:rsidRPr="00DB5856" w14:paraId="7747A0D0" w14:textId="77777777" w:rsidTr="009D6B9D">
        <w:tc>
          <w:tcPr>
            <w:tcW w:w="4962" w:type="dxa"/>
          </w:tcPr>
          <w:p w14:paraId="0455E076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551" w:type="dxa"/>
          </w:tcPr>
          <w:p w14:paraId="6D90AF89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3,566 (32.3%)</w:t>
            </w:r>
          </w:p>
        </w:tc>
        <w:tc>
          <w:tcPr>
            <w:tcW w:w="2551" w:type="dxa"/>
          </w:tcPr>
          <w:p w14:paraId="62AAFC19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3,503 (32.0%)</w:t>
            </w:r>
          </w:p>
        </w:tc>
        <w:tc>
          <w:tcPr>
            <w:tcW w:w="2552" w:type="dxa"/>
          </w:tcPr>
          <w:p w14:paraId="5496497C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63 (60.6%)</w:t>
            </w:r>
          </w:p>
        </w:tc>
        <w:tc>
          <w:tcPr>
            <w:tcW w:w="1081" w:type="dxa"/>
          </w:tcPr>
          <w:p w14:paraId="248E044C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DB5856" w:rsidRPr="00DB5856" w14:paraId="0750DDD8" w14:textId="77777777" w:rsidTr="009D6B9D">
        <w:tc>
          <w:tcPr>
            <w:tcW w:w="4962" w:type="dxa"/>
          </w:tcPr>
          <w:p w14:paraId="11F1372A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Systolic blood pressure, mmHg</w:t>
            </w:r>
          </w:p>
        </w:tc>
        <w:tc>
          <w:tcPr>
            <w:tcW w:w="2551" w:type="dxa"/>
          </w:tcPr>
          <w:p w14:paraId="6DDDF370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117.1 ± 13.5 </w:t>
            </w:r>
          </w:p>
        </w:tc>
        <w:tc>
          <w:tcPr>
            <w:tcW w:w="2551" w:type="dxa"/>
          </w:tcPr>
          <w:p w14:paraId="76D0FDD4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17.0 ± 13.5</w:t>
            </w:r>
          </w:p>
        </w:tc>
        <w:tc>
          <w:tcPr>
            <w:tcW w:w="2552" w:type="dxa"/>
          </w:tcPr>
          <w:p w14:paraId="4AA6AED1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20.4 ± 15.5</w:t>
            </w:r>
          </w:p>
        </w:tc>
        <w:tc>
          <w:tcPr>
            <w:tcW w:w="1081" w:type="dxa"/>
          </w:tcPr>
          <w:p w14:paraId="778D6B0E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DB5856" w:rsidRPr="00DB5856" w14:paraId="6A5F60A6" w14:textId="77777777" w:rsidTr="009D6B9D">
        <w:tc>
          <w:tcPr>
            <w:tcW w:w="4962" w:type="dxa"/>
          </w:tcPr>
          <w:p w14:paraId="445B4E5B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Diastolic blood pressure, mmHg</w:t>
            </w:r>
          </w:p>
        </w:tc>
        <w:tc>
          <w:tcPr>
            <w:tcW w:w="2551" w:type="dxa"/>
          </w:tcPr>
          <w:p w14:paraId="7DD9DD4F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77.0 ± 10.1</w:t>
            </w:r>
          </w:p>
        </w:tc>
        <w:tc>
          <w:tcPr>
            <w:tcW w:w="2551" w:type="dxa"/>
          </w:tcPr>
          <w:p w14:paraId="2A0C2140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77.0 ± 10.1</w:t>
            </w:r>
          </w:p>
        </w:tc>
        <w:tc>
          <w:tcPr>
            <w:tcW w:w="2552" w:type="dxa"/>
          </w:tcPr>
          <w:p w14:paraId="2E647057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77.1 ± 10.8</w:t>
            </w:r>
          </w:p>
        </w:tc>
        <w:tc>
          <w:tcPr>
            <w:tcW w:w="1081" w:type="dxa"/>
          </w:tcPr>
          <w:p w14:paraId="5E367625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</w:tr>
      <w:tr w:rsidR="00DB5856" w:rsidRPr="00DB5856" w14:paraId="41F956D3" w14:textId="77777777" w:rsidTr="009D6B9D">
        <w:tc>
          <w:tcPr>
            <w:tcW w:w="4962" w:type="dxa"/>
          </w:tcPr>
          <w:p w14:paraId="680BC021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Smoking status, (N = 10,091) </w:t>
            </w:r>
          </w:p>
        </w:tc>
        <w:tc>
          <w:tcPr>
            <w:tcW w:w="2551" w:type="dxa"/>
          </w:tcPr>
          <w:p w14:paraId="25D6AD8C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7CC9B7E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F75FD20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</w:tcPr>
          <w:p w14:paraId="2C7C91FD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892</w:t>
            </w:r>
          </w:p>
        </w:tc>
      </w:tr>
      <w:tr w:rsidR="00DB5856" w:rsidRPr="00DB5856" w14:paraId="0282356E" w14:textId="77777777" w:rsidTr="009D6B9D">
        <w:tc>
          <w:tcPr>
            <w:tcW w:w="4962" w:type="dxa"/>
          </w:tcPr>
          <w:p w14:paraId="1584B42C" w14:textId="77777777" w:rsidR="00DB5856" w:rsidRPr="00DB5856" w:rsidRDefault="00DB5856" w:rsidP="009D6B9D">
            <w:pPr>
              <w:wordWrap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Never smoker</w:t>
            </w:r>
          </w:p>
        </w:tc>
        <w:tc>
          <w:tcPr>
            <w:tcW w:w="2551" w:type="dxa"/>
          </w:tcPr>
          <w:p w14:paraId="1F00B575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4,309 (42.7%)</w:t>
            </w:r>
          </w:p>
        </w:tc>
        <w:tc>
          <w:tcPr>
            <w:tcW w:w="2551" w:type="dxa"/>
          </w:tcPr>
          <w:p w14:paraId="793E0931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,258 (42.6%)</w:t>
            </w:r>
          </w:p>
        </w:tc>
        <w:tc>
          <w:tcPr>
            <w:tcW w:w="2552" w:type="dxa"/>
          </w:tcPr>
          <w:p w14:paraId="5BF385C6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51 (53.7%)</w:t>
            </w:r>
          </w:p>
        </w:tc>
        <w:tc>
          <w:tcPr>
            <w:tcW w:w="1081" w:type="dxa"/>
          </w:tcPr>
          <w:p w14:paraId="285FE934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856" w:rsidRPr="00DB5856" w14:paraId="4227EFE6" w14:textId="77777777" w:rsidTr="009D6B9D">
        <w:tc>
          <w:tcPr>
            <w:tcW w:w="4962" w:type="dxa"/>
          </w:tcPr>
          <w:p w14:paraId="58485FA7" w14:textId="77777777" w:rsidR="00DB5856" w:rsidRPr="00DB5856" w:rsidRDefault="00DB5856" w:rsidP="009D6B9D">
            <w:pPr>
              <w:wordWrap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Current smoker </w:t>
            </w:r>
          </w:p>
        </w:tc>
        <w:tc>
          <w:tcPr>
            <w:tcW w:w="2551" w:type="dxa"/>
          </w:tcPr>
          <w:p w14:paraId="6B8A6754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3,673 (36.4%)</w:t>
            </w:r>
          </w:p>
        </w:tc>
        <w:tc>
          <w:tcPr>
            <w:tcW w:w="2551" w:type="dxa"/>
          </w:tcPr>
          <w:p w14:paraId="37AAF44E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,639 (36.4%)</w:t>
            </w:r>
          </w:p>
        </w:tc>
        <w:tc>
          <w:tcPr>
            <w:tcW w:w="2552" w:type="dxa"/>
          </w:tcPr>
          <w:p w14:paraId="346B38AA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34 (35.8%)</w:t>
            </w:r>
          </w:p>
        </w:tc>
        <w:tc>
          <w:tcPr>
            <w:tcW w:w="1081" w:type="dxa"/>
          </w:tcPr>
          <w:p w14:paraId="1069B3EB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856" w:rsidRPr="00DB5856" w14:paraId="27DB896B" w14:textId="77777777" w:rsidTr="009D6B9D">
        <w:tc>
          <w:tcPr>
            <w:tcW w:w="4962" w:type="dxa"/>
          </w:tcPr>
          <w:p w14:paraId="112B26DF" w14:textId="77777777" w:rsidR="00DB5856" w:rsidRPr="00DB5856" w:rsidRDefault="00DB5856" w:rsidP="009D6B9D">
            <w:pPr>
              <w:wordWrap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Ex-smoker </w:t>
            </w:r>
          </w:p>
        </w:tc>
        <w:tc>
          <w:tcPr>
            <w:tcW w:w="2551" w:type="dxa"/>
          </w:tcPr>
          <w:p w14:paraId="3F7EE419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,109 (20.9%)</w:t>
            </w:r>
          </w:p>
        </w:tc>
        <w:tc>
          <w:tcPr>
            <w:tcW w:w="2551" w:type="dxa"/>
          </w:tcPr>
          <w:p w14:paraId="02015792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,099 (21.0%)</w:t>
            </w:r>
          </w:p>
        </w:tc>
        <w:tc>
          <w:tcPr>
            <w:tcW w:w="2552" w:type="dxa"/>
          </w:tcPr>
          <w:p w14:paraId="08893045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0 (10.5%)</w:t>
            </w:r>
          </w:p>
        </w:tc>
        <w:tc>
          <w:tcPr>
            <w:tcW w:w="1081" w:type="dxa"/>
          </w:tcPr>
          <w:p w14:paraId="120D6B56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856" w:rsidRPr="00DB5856" w14:paraId="3D576B3C" w14:textId="77777777" w:rsidTr="009D6B9D">
        <w:tc>
          <w:tcPr>
            <w:tcW w:w="4962" w:type="dxa"/>
          </w:tcPr>
          <w:p w14:paraId="2C338788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Alcohol drinking</w:t>
            </w:r>
          </w:p>
        </w:tc>
        <w:tc>
          <w:tcPr>
            <w:tcW w:w="2551" w:type="dxa"/>
          </w:tcPr>
          <w:p w14:paraId="4FE32A55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,326 (57.2%)</w:t>
            </w:r>
          </w:p>
        </w:tc>
        <w:tc>
          <w:tcPr>
            <w:tcW w:w="2551" w:type="dxa"/>
          </w:tcPr>
          <w:p w14:paraId="58DBF0BB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,226 (57.2%)</w:t>
            </w:r>
          </w:p>
        </w:tc>
        <w:tc>
          <w:tcPr>
            <w:tcW w:w="2552" w:type="dxa"/>
          </w:tcPr>
          <w:p w14:paraId="08AF2308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60 (57.7%)</w:t>
            </w:r>
          </w:p>
        </w:tc>
        <w:tc>
          <w:tcPr>
            <w:tcW w:w="1081" w:type="dxa"/>
          </w:tcPr>
          <w:p w14:paraId="41DFAF5D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683</w:t>
            </w:r>
          </w:p>
        </w:tc>
      </w:tr>
      <w:tr w:rsidR="00DB5856" w:rsidRPr="00DB5856" w14:paraId="048B71FE" w14:textId="77777777" w:rsidTr="009D6B9D">
        <w:tc>
          <w:tcPr>
            <w:tcW w:w="4962" w:type="dxa"/>
          </w:tcPr>
          <w:p w14:paraId="5DB9BE94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Salt preference score </w:t>
            </w:r>
          </w:p>
        </w:tc>
        <w:tc>
          <w:tcPr>
            <w:tcW w:w="2551" w:type="dxa"/>
          </w:tcPr>
          <w:p w14:paraId="39D10F2E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0.71 ± 0.86</w:t>
            </w:r>
          </w:p>
        </w:tc>
        <w:tc>
          <w:tcPr>
            <w:tcW w:w="2551" w:type="dxa"/>
          </w:tcPr>
          <w:p w14:paraId="24402244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0.71 ± 0.86</w:t>
            </w:r>
          </w:p>
        </w:tc>
        <w:tc>
          <w:tcPr>
            <w:tcW w:w="2552" w:type="dxa"/>
          </w:tcPr>
          <w:p w14:paraId="4B6F5A47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0.43 ± 0.53</w:t>
            </w:r>
          </w:p>
        </w:tc>
        <w:tc>
          <w:tcPr>
            <w:tcW w:w="1081" w:type="dxa"/>
          </w:tcPr>
          <w:p w14:paraId="09E72BE4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</w:tr>
      <w:tr w:rsidR="00DB5856" w:rsidRPr="00DB5856" w14:paraId="2222EDF3" w14:textId="77777777" w:rsidTr="009D6B9D">
        <w:tc>
          <w:tcPr>
            <w:tcW w:w="4962" w:type="dxa"/>
          </w:tcPr>
          <w:p w14:paraId="74A0DE88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Regular exercise</w:t>
            </w:r>
          </w:p>
        </w:tc>
        <w:tc>
          <w:tcPr>
            <w:tcW w:w="2551" w:type="dxa"/>
          </w:tcPr>
          <w:p w14:paraId="5A860FA0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7,539 (68.2%)</w:t>
            </w:r>
          </w:p>
        </w:tc>
        <w:tc>
          <w:tcPr>
            <w:tcW w:w="2551" w:type="dxa"/>
          </w:tcPr>
          <w:p w14:paraId="64124FA7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,465 (68.2%)</w:t>
            </w:r>
          </w:p>
        </w:tc>
        <w:tc>
          <w:tcPr>
            <w:tcW w:w="2552" w:type="dxa"/>
          </w:tcPr>
          <w:p w14:paraId="2D86B467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4 (71.2%)</w:t>
            </w:r>
          </w:p>
        </w:tc>
        <w:tc>
          <w:tcPr>
            <w:tcW w:w="1081" w:type="dxa"/>
          </w:tcPr>
          <w:p w14:paraId="23C39B20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606</w:t>
            </w:r>
          </w:p>
        </w:tc>
      </w:tr>
      <w:tr w:rsidR="00DB5856" w:rsidRPr="00DB5856" w14:paraId="69A34A6D" w14:textId="77777777" w:rsidTr="009D6B9D">
        <w:tc>
          <w:tcPr>
            <w:tcW w:w="4962" w:type="dxa"/>
          </w:tcPr>
          <w:p w14:paraId="310F3628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SAID usage</w:t>
            </w:r>
          </w:p>
        </w:tc>
        <w:tc>
          <w:tcPr>
            <w:tcW w:w="2551" w:type="dxa"/>
          </w:tcPr>
          <w:p w14:paraId="2F9D5CD2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77 (1.6%)</w:t>
            </w:r>
          </w:p>
        </w:tc>
        <w:tc>
          <w:tcPr>
            <w:tcW w:w="2551" w:type="dxa"/>
          </w:tcPr>
          <w:p w14:paraId="42FEB849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75 (1.6%)</w:t>
            </w:r>
          </w:p>
        </w:tc>
        <w:tc>
          <w:tcPr>
            <w:tcW w:w="2552" w:type="dxa"/>
          </w:tcPr>
          <w:p w14:paraId="40F093BF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 (1.9%)</w:t>
            </w:r>
          </w:p>
        </w:tc>
        <w:tc>
          <w:tcPr>
            <w:tcW w:w="1081" w:type="dxa"/>
          </w:tcPr>
          <w:p w14:paraId="6860EE4F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896</w:t>
            </w:r>
          </w:p>
        </w:tc>
      </w:tr>
      <w:tr w:rsidR="00DB5856" w:rsidRPr="00DB5856" w14:paraId="5909EE01" w14:textId="77777777" w:rsidTr="009D6B9D">
        <w:tc>
          <w:tcPr>
            <w:tcW w:w="4962" w:type="dxa"/>
          </w:tcPr>
          <w:p w14:paraId="386B2FDC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Measurements of obesity</w:t>
            </w:r>
          </w:p>
        </w:tc>
        <w:tc>
          <w:tcPr>
            <w:tcW w:w="2551" w:type="dxa"/>
          </w:tcPr>
          <w:p w14:paraId="0317D2DB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400DD6C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03B451C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</w:tcPr>
          <w:p w14:paraId="2CD741F4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856" w:rsidRPr="00DB5856" w14:paraId="7685CEF1" w14:textId="77777777" w:rsidTr="009D6B9D">
        <w:tc>
          <w:tcPr>
            <w:tcW w:w="4962" w:type="dxa"/>
          </w:tcPr>
          <w:p w14:paraId="6CFC7753" w14:textId="77777777" w:rsidR="00DB5856" w:rsidRPr="00DB5856" w:rsidRDefault="00DB5856" w:rsidP="009D6B9D">
            <w:pPr>
              <w:wordWrap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Weight, kg</w:t>
            </w:r>
          </w:p>
        </w:tc>
        <w:tc>
          <w:tcPr>
            <w:tcW w:w="2551" w:type="dxa"/>
          </w:tcPr>
          <w:p w14:paraId="2C7A98A0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66.2 ± 11.2</w:t>
            </w:r>
          </w:p>
        </w:tc>
        <w:tc>
          <w:tcPr>
            <w:tcW w:w="2551" w:type="dxa"/>
          </w:tcPr>
          <w:p w14:paraId="763DF422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66.2 ± 11.3</w:t>
            </w:r>
          </w:p>
        </w:tc>
        <w:tc>
          <w:tcPr>
            <w:tcW w:w="2552" w:type="dxa"/>
          </w:tcPr>
          <w:p w14:paraId="41CBBD87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68.8 ± 9.6</w:t>
            </w:r>
          </w:p>
        </w:tc>
        <w:tc>
          <w:tcPr>
            <w:tcW w:w="1081" w:type="dxa"/>
          </w:tcPr>
          <w:p w14:paraId="4032C394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DB5856" w:rsidRPr="00DB5856" w14:paraId="38FAAC9F" w14:textId="77777777" w:rsidTr="009D6B9D">
        <w:tc>
          <w:tcPr>
            <w:tcW w:w="4962" w:type="dxa"/>
          </w:tcPr>
          <w:p w14:paraId="0660ED03" w14:textId="77777777" w:rsidR="00DB5856" w:rsidRPr="00DB5856" w:rsidRDefault="00DB5856" w:rsidP="009D6B9D">
            <w:pPr>
              <w:wordWrap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Body mass index, kg/m</w:t>
            </w:r>
            <w:r w:rsidRPr="00DB58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</w:tcPr>
          <w:p w14:paraId="4F715080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23.7 ± 2.9 </w:t>
            </w:r>
          </w:p>
        </w:tc>
        <w:tc>
          <w:tcPr>
            <w:tcW w:w="2551" w:type="dxa"/>
          </w:tcPr>
          <w:p w14:paraId="492A121F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3.7 ± 2.9</w:t>
            </w:r>
          </w:p>
        </w:tc>
        <w:tc>
          <w:tcPr>
            <w:tcW w:w="2552" w:type="dxa"/>
          </w:tcPr>
          <w:p w14:paraId="6E05FE02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4.4 ± 2.6</w:t>
            </w:r>
          </w:p>
        </w:tc>
        <w:tc>
          <w:tcPr>
            <w:tcW w:w="1081" w:type="dxa"/>
          </w:tcPr>
          <w:p w14:paraId="76EE8F41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</w:tr>
      <w:tr w:rsidR="00DB5856" w:rsidRPr="00DB5856" w14:paraId="306956EA" w14:textId="77777777" w:rsidTr="009D6B9D">
        <w:tc>
          <w:tcPr>
            <w:tcW w:w="4962" w:type="dxa"/>
          </w:tcPr>
          <w:p w14:paraId="03BD1AEB" w14:textId="77777777" w:rsidR="00DB5856" w:rsidRPr="00DB5856" w:rsidRDefault="00DB5856" w:rsidP="009D6B9D">
            <w:pPr>
              <w:wordWrap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ist circumference, cm</w:t>
            </w:r>
          </w:p>
        </w:tc>
        <w:tc>
          <w:tcPr>
            <w:tcW w:w="2551" w:type="dxa"/>
          </w:tcPr>
          <w:p w14:paraId="08BE63F8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85.4 ± 8.3 </w:t>
            </w:r>
          </w:p>
        </w:tc>
        <w:tc>
          <w:tcPr>
            <w:tcW w:w="2551" w:type="dxa"/>
          </w:tcPr>
          <w:p w14:paraId="0B0DD639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85.3 ± 8.3</w:t>
            </w:r>
          </w:p>
        </w:tc>
        <w:tc>
          <w:tcPr>
            <w:tcW w:w="2552" w:type="dxa"/>
          </w:tcPr>
          <w:p w14:paraId="2CDFF3DE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89.2 ± 7.5</w:t>
            </w:r>
          </w:p>
        </w:tc>
        <w:tc>
          <w:tcPr>
            <w:tcW w:w="1081" w:type="dxa"/>
          </w:tcPr>
          <w:p w14:paraId="269B571A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DB5856" w:rsidRPr="00DB5856" w14:paraId="70BF626C" w14:textId="77777777" w:rsidTr="009D6B9D">
        <w:tc>
          <w:tcPr>
            <w:tcW w:w="4962" w:type="dxa"/>
          </w:tcPr>
          <w:p w14:paraId="54381A03" w14:textId="77777777" w:rsidR="00DB5856" w:rsidRPr="00DB5856" w:rsidRDefault="00DB5856" w:rsidP="009D6B9D">
            <w:pPr>
              <w:wordWrap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Areas of abdominal adipose tissue, (N = 1,665)</w:t>
            </w:r>
          </w:p>
        </w:tc>
        <w:tc>
          <w:tcPr>
            <w:tcW w:w="2551" w:type="dxa"/>
          </w:tcPr>
          <w:p w14:paraId="074AB81D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885EDE6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50487B1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</w:tcPr>
          <w:p w14:paraId="39D663CC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856" w:rsidRPr="00DB5856" w14:paraId="67840877" w14:textId="77777777" w:rsidTr="009D6B9D">
        <w:tc>
          <w:tcPr>
            <w:tcW w:w="4962" w:type="dxa"/>
          </w:tcPr>
          <w:p w14:paraId="792FB6DA" w14:textId="77777777" w:rsidR="00DB5856" w:rsidRPr="00DB5856" w:rsidRDefault="00DB5856" w:rsidP="009D6B9D">
            <w:pPr>
              <w:wordWrap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Total fat, cm</w:t>
            </w:r>
            <w:r w:rsidRPr="00DB58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</w:tcPr>
          <w:p w14:paraId="3686BF82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75.6 ± 93.5</w:t>
            </w:r>
          </w:p>
        </w:tc>
        <w:tc>
          <w:tcPr>
            <w:tcW w:w="2551" w:type="dxa"/>
          </w:tcPr>
          <w:p w14:paraId="6A6DB0DF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75.6 ± 93.6</w:t>
            </w:r>
          </w:p>
        </w:tc>
        <w:tc>
          <w:tcPr>
            <w:tcW w:w="2552" w:type="dxa"/>
          </w:tcPr>
          <w:p w14:paraId="0D274244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76.0 ± 74.1</w:t>
            </w:r>
          </w:p>
        </w:tc>
        <w:tc>
          <w:tcPr>
            <w:tcW w:w="1081" w:type="dxa"/>
          </w:tcPr>
          <w:p w14:paraId="3625E9B8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DB5856" w:rsidRPr="00DB5856" w14:paraId="17099F57" w14:textId="77777777" w:rsidTr="009D6B9D">
        <w:tc>
          <w:tcPr>
            <w:tcW w:w="4962" w:type="dxa"/>
          </w:tcPr>
          <w:p w14:paraId="4F45A827" w14:textId="77777777" w:rsidR="00DB5856" w:rsidRPr="00DB5856" w:rsidRDefault="00DB5856" w:rsidP="009D6B9D">
            <w:pPr>
              <w:wordWrap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Visceral fat, cm</w:t>
            </w:r>
            <w:r w:rsidRPr="00DB58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</w:tcPr>
          <w:p w14:paraId="3E50C1BA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125.8 ± 56.6 </w:t>
            </w:r>
          </w:p>
        </w:tc>
        <w:tc>
          <w:tcPr>
            <w:tcW w:w="2551" w:type="dxa"/>
          </w:tcPr>
          <w:p w14:paraId="3B24C314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25.6 ± 56.5</w:t>
            </w:r>
          </w:p>
        </w:tc>
        <w:tc>
          <w:tcPr>
            <w:tcW w:w="2552" w:type="dxa"/>
          </w:tcPr>
          <w:p w14:paraId="0C5CAD30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66.1 ± 68.0</w:t>
            </w:r>
          </w:p>
        </w:tc>
        <w:tc>
          <w:tcPr>
            <w:tcW w:w="1081" w:type="dxa"/>
          </w:tcPr>
          <w:p w14:paraId="5A6CB286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DB5856" w:rsidRPr="00DB5856" w14:paraId="31284B5E" w14:textId="77777777" w:rsidTr="009D6B9D">
        <w:tc>
          <w:tcPr>
            <w:tcW w:w="4962" w:type="dxa"/>
          </w:tcPr>
          <w:p w14:paraId="67328C38" w14:textId="77777777" w:rsidR="00DB5856" w:rsidRPr="00DB5856" w:rsidRDefault="00DB5856" w:rsidP="009D6B9D">
            <w:pPr>
              <w:wordWrap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Subcutaneous fat, cm</w:t>
            </w:r>
            <w:r w:rsidRPr="00DB58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</w:tcPr>
          <w:p w14:paraId="193A225A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49.8 ± 56.5</w:t>
            </w:r>
          </w:p>
        </w:tc>
        <w:tc>
          <w:tcPr>
            <w:tcW w:w="2551" w:type="dxa"/>
          </w:tcPr>
          <w:p w14:paraId="6644A0A6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49.9 ± 56.6</w:t>
            </w:r>
          </w:p>
        </w:tc>
        <w:tc>
          <w:tcPr>
            <w:tcW w:w="2552" w:type="dxa"/>
          </w:tcPr>
          <w:p w14:paraId="71D3E4DB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09.9 ± 51.5</w:t>
            </w:r>
          </w:p>
        </w:tc>
        <w:tc>
          <w:tcPr>
            <w:tcW w:w="1081" w:type="dxa"/>
          </w:tcPr>
          <w:p w14:paraId="68FF9C9E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DB5856" w:rsidRPr="00DB5856" w14:paraId="307E5AE3" w14:textId="77777777" w:rsidTr="009D6B9D">
        <w:tc>
          <w:tcPr>
            <w:tcW w:w="4962" w:type="dxa"/>
          </w:tcPr>
          <w:p w14:paraId="71E01330" w14:textId="77777777" w:rsidR="00DB5856" w:rsidRPr="00DB5856" w:rsidRDefault="00DB5856" w:rsidP="009D6B9D">
            <w:pPr>
              <w:wordWrap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isceral vs. subcutaneous fat ratio, %</w:t>
            </w:r>
          </w:p>
        </w:tc>
        <w:tc>
          <w:tcPr>
            <w:tcW w:w="2551" w:type="dxa"/>
          </w:tcPr>
          <w:p w14:paraId="3C4D0190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9.8 ± 41.2</w:t>
            </w:r>
          </w:p>
        </w:tc>
        <w:tc>
          <w:tcPr>
            <w:tcW w:w="2551" w:type="dxa"/>
          </w:tcPr>
          <w:p w14:paraId="7141C528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89.5 ± 40.9</w:t>
            </w:r>
          </w:p>
        </w:tc>
        <w:tc>
          <w:tcPr>
            <w:tcW w:w="2552" w:type="dxa"/>
          </w:tcPr>
          <w:p w14:paraId="03357331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50.0 ± 55.6</w:t>
            </w:r>
          </w:p>
        </w:tc>
        <w:tc>
          <w:tcPr>
            <w:tcW w:w="1081" w:type="dxa"/>
          </w:tcPr>
          <w:p w14:paraId="3490C265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DB5856" w:rsidRPr="00DB5856" w14:paraId="786F18E6" w14:textId="77777777" w:rsidTr="009D6B9D">
        <w:tc>
          <w:tcPr>
            <w:tcW w:w="4962" w:type="dxa"/>
          </w:tcPr>
          <w:p w14:paraId="7A7177CD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Other metabolic risk factors</w:t>
            </w:r>
          </w:p>
        </w:tc>
        <w:tc>
          <w:tcPr>
            <w:tcW w:w="2551" w:type="dxa"/>
          </w:tcPr>
          <w:p w14:paraId="6E0DDC4B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4C92DF2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4F46AC3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</w:tcPr>
          <w:p w14:paraId="3FB0B07A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856" w:rsidRPr="00DB5856" w14:paraId="0E05C328" w14:textId="77777777" w:rsidTr="009D6B9D">
        <w:tc>
          <w:tcPr>
            <w:tcW w:w="4962" w:type="dxa"/>
          </w:tcPr>
          <w:p w14:paraId="591B34ED" w14:textId="77777777" w:rsidR="00DB5856" w:rsidRPr="00DB5856" w:rsidRDefault="00DB5856" w:rsidP="009D6B9D">
            <w:pPr>
              <w:wordWrap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Fasting glucose, mg/dl </w:t>
            </w:r>
          </w:p>
        </w:tc>
        <w:tc>
          <w:tcPr>
            <w:tcW w:w="2551" w:type="dxa"/>
          </w:tcPr>
          <w:p w14:paraId="03CA4E3B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01.8 ± 19.1</w:t>
            </w:r>
          </w:p>
        </w:tc>
        <w:tc>
          <w:tcPr>
            <w:tcW w:w="2551" w:type="dxa"/>
          </w:tcPr>
          <w:p w14:paraId="0327D0A7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01.8 ± 19.1</w:t>
            </w:r>
          </w:p>
        </w:tc>
        <w:tc>
          <w:tcPr>
            <w:tcW w:w="2552" w:type="dxa"/>
          </w:tcPr>
          <w:p w14:paraId="297C5862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07.0 ± 21.5</w:t>
            </w:r>
          </w:p>
        </w:tc>
        <w:tc>
          <w:tcPr>
            <w:tcW w:w="1081" w:type="dxa"/>
          </w:tcPr>
          <w:p w14:paraId="2257668C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DB5856" w:rsidRPr="00DB5856" w14:paraId="42BD0498" w14:textId="77777777" w:rsidTr="009D6B9D">
        <w:tc>
          <w:tcPr>
            <w:tcW w:w="4962" w:type="dxa"/>
          </w:tcPr>
          <w:p w14:paraId="0E1C9526" w14:textId="77777777" w:rsidR="00DB5856" w:rsidRPr="00DB5856" w:rsidRDefault="00DB5856" w:rsidP="009D6B9D">
            <w:pPr>
              <w:wordWrap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HbA1c, % (N = 11,002) </w:t>
            </w:r>
          </w:p>
        </w:tc>
        <w:tc>
          <w:tcPr>
            <w:tcW w:w="2551" w:type="dxa"/>
          </w:tcPr>
          <w:p w14:paraId="79928E72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5.8 ± 0.6 </w:t>
            </w:r>
          </w:p>
        </w:tc>
        <w:tc>
          <w:tcPr>
            <w:tcW w:w="2551" w:type="dxa"/>
          </w:tcPr>
          <w:p w14:paraId="066F9BBC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5.8 ± 0.6</w:t>
            </w:r>
          </w:p>
        </w:tc>
        <w:tc>
          <w:tcPr>
            <w:tcW w:w="2552" w:type="dxa"/>
          </w:tcPr>
          <w:p w14:paraId="02B63991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6.0 ± 0.7</w:t>
            </w:r>
          </w:p>
        </w:tc>
        <w:tc>
          <w:tcPr>
            <w:tcW w:w="1081" w:type="dxa"/>
          </w:tcPr>
          <w:p w14:paraId="23CB20FB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DB5856" w:rsidRPr="00DB5856" w14:paraId="1DCEBE1D" w14:textId="77777777" w:rsidTr="009D6B9D">
        <w:tc>
          <w:tcPr>
            <w:tcW w:w="4962" w:type="dxa"/>
          </w:tcPr>
          <w:p w14:paraId="686609AB" w14:textId="77777777" w:rsidR="00DB5856" w:rsidRPr="00DB5856" w:rsidRDefault="00DB5856" w:rsidP="009D6B9D">
            <w:pPr>
              <w:wordWrap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Uric acid, mg/dl</w:t>
            </w:r>
          </w:p>
        </w:tc>
        <w:tc>
          <w:tcPr>
            <w:tcW w:w="2551" w:type="dxa"/>
          </w:tcPr>
          <w:p w14:paraId="2D8DC5C8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5.5 ± 1.4 </w:t>
            </w:r>
          </w:p>
        </w:tc>
        <w:tc>
          <w:tcPr>
            <w:tcW w:w="2551" w:type="dxa"/>
          </w:tcPr>
          <w:p w14:paraId="32E94946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5.5 ± 1.4</w:t>
            </w:r>
          </w:p>
        </w:tc>
        <w:tc>
          <w:tcPr>
            <w:tcW w:w="2552" w:type="dxa"/>
          </w:tcPr>
          <w:p w14:paraId="3AACBE13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6.6 ± 1.7</w:t>
            </w:r>
          </w:p>
        </w:tc>
        <w:tc>
          <w:tcPr>
            <w:tcW w:w="1081" w:type="dxa"/>
          </w:tcPr>
          <w:p w14:paraId="1004A8DC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DB5856" w:rsidRPr="00DB5856" w14:paraId="435AC34B" w14:textId="77777777" w:rsidTr="009D6B9D">
        <w:tc>
          <w:tcPr>
            <w:tcW w:w="4962" w:type="dxa"/>
          </w:tcPr>
          <w:p w14:paraId="1F602F3C" w14:textId="77777777" w:rsidR="00DB5856" w:rsidRPr="00DB5856" w:rsidRDefault="00DB5856" w:rsidP="009D6B9D">
            <w:pPr>
              <w:wordWrap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Cholesterol, total, mg/dl</w:t>
            </w:r>
          </w:p>
        </w:tc>
        <w:tc>
          <w:tcPr>
            <w:tcW w:w="2551" w:type="dxa"/>
          </w:tcPr>
          <w:p w14:paraId="4800DC53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193.0 ± 34.3 </w:t>
            </w:r>
          </w:p>
        </w:tc>
        <w:tc>
          <w:tcPr>
            <w:tcW w:w="2551" w:type="dxa"/>
          </w:tcPr>
          <w:p w14:paraId="64113996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93.2 ± 34.3</w:t>
            </w:r>
          </w:p>
        </w:tc>
        <w:tc>
          <w:tcPr>
            <w:tcW w:w="2552" w:type="dxa"/>
          </w:tcPr>
          <w:p w14:paraId="03DB1CBE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74.6 ± 36.2</w:t>
            </w:r>
          </w:p>
        </w:tc>
        <w:tc>
          <w:tcPr>
            <w:tcW w:w="1081" w:type="dxa"/>
          </w:tcPr>
          <w:p w14:paraId="07EA520F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DB5856" w:rsidRPr="00DB5856" w14:paraId="5A34D885" w14:textId="77777777" w:rsidTr="009D6B9D">
        <w:tc>
          <w:tcPr>
            <w:tcW w:w="4962" w:type="dxa"/>
          </w:tcPr>
          <w:p w14:paraId="0C02F6C8" w14:textId="77777777" w:rsidR="00DB5856" w:rsidRPr="00DB5856" w:rsidRDefault="00DB5856" w:rsidP="009D6B9D">
            <w:pPr>
              <w:wordWrap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HDL cholesterol, mg/dl</w:t>
            </w:r>
          </w:p>
        </w:tc>
        <w:tc>
          <w:tcPr>
            <w:tcW w:w="2551" w:type="dxa"/>
          </w:tcPr>
          <w:p w14:paraId="68C204A9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52.8 ± 12.2</w:t>
            </w:r>
          </w:p>
        </w:tc>
        <w:tc>
          <w:tcPr>
            <w:tcW w:w="2551" w:type="dxa"/>
          </w:tcPr>
          <w:p w14:paraId="7639B576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52.8 ± 12.2</w:t>
            </w:r>
          </w:p>
        </w:tc>
        <w:tc>
          <w:tcPr>
            <w:tcW w:w="2552" w:type="dxa"/>
          </w:tcPr>
          <w:p w14:paraId="1EF3698E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49.1 ± 11.3</w:t>
            </w:r>
          </w:p>
        </w:tc>
        <w:tc>
          <w:tcPr>
            <w:tcW w:w="1081" w:type="dxa"/>
          </w:tcPr>
          <w:p w14:paraId="7B251F75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B5856" w:rsidRPr="00DB5856" w14:paraId="392FDD26" w14:textId="77777777" w:rsidTr="009D6B9D">
        <w:tc>
          <w:tcPr>
            <w:tcW w:w="4962" w:type="dxa"/>
          </w:tcPr>
          <w:p w14:paraId="38633A76" w14:textId="77777777" w:rsidR="00DB5856" w:rsidRPr="00DB5856" w:rsidRDefault="00DB5856" w:rsidP="009D6B9D">
            <w:pPr>
              <w:wordWrap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LDL cholesterol, mg/dl</w:t>
            </w:r>
          </w:p>
        </w:tc>
        <w:tc>
          <w:tcPr>
            <w:tcW w:w="2551" w:type="dxa"/>
          </w:tcPr>
          <w:p w14:paraId="51C69A08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17.2 ± 31.3</w:t>
            </w:r>
          </w:p>
        </w:tc>
        <w:tc>
          <w:tcPr>
            <w:tcW w:w="2551" w:type="dxa"/>
          </w:tcPr>
          <w:p w14:paraId="4B100497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17.3 ± 31.3</w:t>
            </w:r>
          </w:p>
        </w:tc>
        <w:tc>
          <w:tcPr>
            <w:tcW w:w="2552" w:type="dxa"/>
          </w:tcPr>
          <w:p w14:paraId="408CECF9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01.0 ± 31.6</w:t>
            </w:r>
          </w:p>
        </w:tc>
        <w:tc>
          <w:tcPr>
            <w:tcW w:w="1081" w:type="dxa"/>
          </w:tcPr>
          <w:p w14:paraId="796BD74F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DB5856" w:rsidRPr="00DB5856" w14:paraId="6101933C" w14:textId="77777777" w:rsidTr="009D6B9D">
        <w:tc>
          <w:tcPr>
            <w:tcW w:w="4962" w:type="dxa"/>
          </w:tcPr>
          <w:p w14:paraId="7C43C08F" w14:textId="77777777" w:rsidR="00DB5856" w:rsidRPr="00DB5856" w:rsidRDefault="00DB5856" w:rsidP="009D6B9D">
            <w:pPr>
              <w:wordWrap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Triglyceride, mg/dl</w:t>
            </w:r>
          </w:p>
        </w:tc>
        <w:tc>
          <w:tcPr>
            <w:tcW w:w="2551" w:type="dxa"/>
          </w:tcPr>
          <w:p w14:paraId="4E3F3246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116.6 ± 75.9 </w:t>
            </w:r>
          </w:p>
        </w:tc>
        <w:tc>
          <w:tcPr>
            <w:tcW w:w="2551" w:type="dxa"/>
          </w:tcPr>
          <w:p w14:paraId="697878E0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16.6 ± 76.0</w:t>
            </w:r>
          </w:p>
        </w:tc>
        <w:tc>
          <w:tcPr>
            <w:tcW w:w="2552" w:type="dxa"/>
          </w:tcPr>
          <w:p w14:paraId="4DC21439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22.8 ± 63.9</w:t>
            </w:r>
          </w:p>
        </w:tc>
        <w:tc>
          <w:tcPr>
            <w:tcW w:w="1081" w:type="dxa"/>
          </w:tcPr>
          <w:p w14:paraId="298EA94C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407</w:t>
            </w:r>
          </w:p>
        </w:tc>
      </w:tr>
      <w:tr w:rsidR="00DB5856" w:rsidRPr="00DB5856" w14:paraId="6943F61E" w14:textId="77777777" w:rsidTr="009D6B9D">
        <w:tc>
          <w:tcPr>
            <w:tcW w:w="4962" w:type="dxa"/>
            <w:tcBorders>
              <w:bottom w:val="single" w:sz="4" w:space="0" w:color="auto"/>
            </w:tcBorders>
          </w:tcPr>
          <w:p w14:paraId="147A61B5" w14:textId="77777777" w:rsidR="00DB5856" w:rsidRPr="00DB5856" w:rsidRDefault="00DB5856" w:rsidP="009D6B9D">
            <w:pPr>
              <w:wordWrap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Serum creatinine, mg/dl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603085D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0.87 ± 0.18 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D64A6B0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0.86 ± 0.17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95B6BAF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.36 ± 0.46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133EBF77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DB5856" w:rsidRPr="00DB5856" w14:paraId="28457DDB" w14:textId="77777777" w:rsidTr="009D6B9D">
        <w:tc>
          <w:tcPr>
            <w:tcW w:w="4962" w:type="dxa"/>
            <w:tcBorders>
              <w:bottom w:val="single" w:sz="12" w:space="0" w:color="auto"/>
            </w:tcBorders>
          </w:tcPr>
          <w:p w14:paraId="6F45DE72" w14:textId="77777777" w:rsidR="00DB5856" w:rsidRPr="00DB5856" w:rsidRDefault="00DB5856" w:rsidP="009D6B9D">
            <w:pPr>
              <w:wordWrap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Estimated GFR, ml/min/1.73 m</w:t>
            </w:r>
            <w:r w:rsidRPr="00DB58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6673BDCA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91.9 ± 12.0 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0144CA53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92.3 ± 11.5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471280C2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54.4 ± 7.05</w:t>
            </w:r>
          </w:p>
        </w:tc>
        <w:tc>
          <w:tcPr>
            <w:tcW w:w="1081" w:type="dxa"/>
            <w:tcBorders>
              <w:bottom w:val="single" w:sz="12" w:space="0" w:color="auto"/>
            </w:tcBorders>
          </w:tcPr>
          <w:p w14:paraId="2BE26B92" w14:textId="77777777" w:rsidR="00DB5856" w:rsidRPr="00DB5856" w:rsidRDefault="00DB5856" w:rsidP="009D6B9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</w:tbl>
    <w:p w14:paraId="0CFA0EC8" w14:textId="77777777" w:rsidR="00DB5856" w:rsidRPr="00322296" w:rsidRDefault="00DB5856" w:rsidP="00DB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3" w:name="_Hlk54680121"/>
      <w:r w:rsidRPr="00032B1C">
        <w:rPr>
          <w:rFonts w:ascii="Times New Roman" w:hAnsi="Times New Roman" w:cs="Times New Roman"/>
          <w:sz w:val="24"/>
          <w:szCs w:val="24"/>
        </w:rPr>
        <w:t xml:space="preserve">Results are </w:t>
      </w:r>
      <w:r w:rsidRPr="00322296">
        <w:rPr>
          <w:rFonts w:ascii="Times New Roman" w:hAnsi="Times New Roman" w:cs="Times New Roman"/>
          <w:sz w:val="24"/>
          <w:szCs w:val="24"/>
        </w:rPr>
        <w:t>expressed as frequencies (percentage) and mean values (standard deviation)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, as appropriate. CKD development was defined as </w:t>
      </w:r>
      <w:r w:rsidRPr="00322296">
        <w:rPr>
          <w:rFonts w:ascii="Times New Roman" w:hAnsi="Times New Roman" w:cs="Times New Roman"/>
          <w:sz w:val="24"/>
          <w:szCs w:val="24"/>
        </w:rPr>
        <w:t>GFR below 60 ml/min/1.73 m</w:t>
      </w:r>
      <w:r w:rsidRPr="0032229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00C20">
        <w:rPr>
          <w:rFonts w:ascii="Times New Roman" w:hAnsi="Times New Roman" w:cs="Times New Roman"/>
          <w:sz w:val="24"/>
          <w:szCs w:val="24"/>
        </w:rPr>
        <w:t xml:space="preserve"> </w:t>
      </w:r>
      <w:r w:rsidRPr="00322296">
        <w:rPr>
          <w:rFonts w:ascii="Times New Roman" w:hAnsi="Times New Roman" w:cs="Times New Roman"/>
          <w:sz w:val="24"/>
          <w:szCs w:val="24"/>
        </w:rPr>
        <w:t xml:space="preserve">at follow-up health check-up. </w:t>
      </w:r>
    </w:p>
    <w:p w14:paraId="7015C86C" w14:textId="77777777" w:rsidR="00DB5856" w:rsidRPr="00322296" w:rsidRDefault="00DB5856" w:rsidP="00DB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2296">
        <w:rPr>
          <w:rFonts w:ascii="Times New Roman" w:hAnsi="Times New Roman" w:cs="Times New Roman" w:hint="eastAsia"/>
          <w:sz w:val="24"/>
          <w:szCs w:val="24"/>
        </w:rPr>
        <w:t>S</w:t>
      </w:r>
      <w:r w:rsidRPr="00322296">
        <w:rPr>
          <w:rFonts w:ascii="Times New Roman" w:hAnsi="Times New Roman" w:cs="Times New Roman"/>
          <w:sz w:val="24"/>
          <w:szCs w:val="24"/>
        </w:rPr>
        <w:t>alt preference score, sum of three categories of salt preferences</w:t>
      </w:r>
      <w:r>
        <w:rPr>
          <w:rFonts w:ascii="Times New Roman" w:hAnsi="Times New Roman" w:cs="Times New Roman"/>
          <w:sz w:val="24"/>
          <w:szCs w:val="24"/>
        </w:rPr>
        <w:t xml:space="preserve">, i.e., </w:t>
      </w:r>
      <w:r w:rsidRPr="00322296">
        <w:rPr>
          <w:rFonts w:ascii="Times New Roman" w:hAnsi="Times New Roman" w:cs="Times New Roman"/>
          <w:sz w:val="24"/>
          <w:szCs w:val="24"/>
        </w:rPr>
        <w:t xml:space="preserve">preference of salt added soup at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322296">
        <w:rPr>
          <w:rFonts w:ascii="Times New Roman" w:hAnsi="Times New Roman" w:cs="Times New Roman"/>
          <w:sz w:val="24"/>
          <w:szCs w:val="24"/>
        </w:rPr>
        <w:t xml:space="preserve">meal, having salted food (fish or vegetables) two or more times a week, and having processed or instant food two or more times a week. </w:t>
      </w:r>
    </w:p>
    <w:bookmarkEnd w:id="3"/>
    <w:p w14:paraId="0EB6D92A" w14:textId="77777777" w:rsidR="00DB5856" w:rsidRDefault="00DB5856" w:rsidP="00DB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2296">
        <w:rPr>
          <w:rFonts w:ascii="Times New Roman" w:hAnsi="Times New Roman" w:cs="Times New Roman"/>
          <w:sz w:val="24"/>
          <w:szCs w:val="24"/>
        </w:rPr>
        <w:t>BMI, body mass index; HDL, high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22296">
        <w:rPr>
          <w:rFonts w:ascii="Times New Roman" w:hAnsi="Times New Roman" w:cs="Times New Roman"/>
          <w:sz w:val="24"/>
          <w:szCs w:val="24"/>
        </w:rPr>
        <w:t>density lipoprotein; LDL, low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22296">
        <w:rPr>
          <w:rFonts w:ascii="Times New Roman" w:hAnsi="Times New Roman" w:cs="Times New Roman"/>
          <w:sz w:val="24"/>
          <w:szCs w:val="24"/>
        </w:rPr>
        <w:t>density lipoprotein; NSAID, non-steroidal anti-inflammatory drug.</w:t>
      </w:r>
    </w:p>
    <w:p w14:paraId="66E67DFB" w14:textId="49F27C9C" w:rsidR="00DB5856" w:rsidRDefault="00DB585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F1229DE" w14:textId="3376F3FC" w:rsidR="001F26C1" w:rsidRPr="00944787" w:rsidRDefault="001F26C1" w:rsidP="005F226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787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944787">
        <w:rPr>
          <w:rFonts w:ascii="Times New Roman" w:hAnsi="Times New Roman" w:cs="Times New Roman" w:hint="eastAsia"/>
          <w:sz w:val="24"/>
          <w:szCs w:val="24"/>
        </w:rPr>
        <w:t>T</w:t>
      </w:r>
      <w:r w:rsidRPr="00944787">
        <w:rPr>
          <w:rFonts w:ascii="Times New Roman" w:hAnsi="Times New Roman" w:cs="Times New Roman"/>
          <w:sz w:val="24"/>
          <w:szCs w:val="24"/>
        </w:rPr>
        <w:t>able</w:t>
      </w:r>
      <w:r w:rsidR="00867F37" w:rsidRPr="00944787">
        <w:rPr>
          <w:rFonts w:ascii="Times New Roman" w:hAnsi="Times New Roman" w:cs="Times New Roman"/>
          <w:sz w:val="24"/>
          <w:szCs w:val="24"/>
        </w:rPr>
        <w:t xml:space="preserve"> </w:t>
      </w:r>
      <w:r w:rsidR="00DB5856">
        <w:rPr>
          <w:rFonts w:ascii="Times New Roman" w:hAnsi="Times New Roman" w:cs="Times New Roman"/>
          <w:sz w:val="24"/>
          <w:szCs w:val="24"/>
        </w:rPr>
        <w:t>2</w:t>
      </w:r>
      <w:r w:rsidRPr="00944787">
        <w:rPr>
          <w:rFonts w:ascii="Times New Roman" w:hAnsi="Times New Roman" w:cs="Times New Roman"/>
          <w:sz w:val="24"/>
          <w:szCs w:val="24"/>
        </w:rPr>
        <w:t xml:space="preserve">. </w:t>
      </w:r>
      <w:r w:rsidR="005C6EBA" w:rsidRPr="00944787">
        <w:rPr>
          <w:rFonts w:ascii="Times New Roman" w:hAnsi="Times New Roman" w:cs="Times New Roman"/>
          <w:sz w:val="24"/>
          <w:szCs w:val="24"/>
        </w:rPr>
        <w:t>Events of p</w:t>
      </w:r>
      <w:r w:rsidRPr="00944787">
        <w:rPr>
          <w:rFonts w:ascii="Times New Roman" w:hAnsi="Times New Roman" w:cs="Times New Roman"/>
          <w:sz w:val="24"/>
          <w:szCs w:val="24"/>
        </w:rPr>
        <w:t xml:space="preserve">rogression to CKD according to the visceral and subcutaneous abdominal fat area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276"/>
        <w:gridCol w:w="2835"/>
        <w:gridCol w:w="2552"/>
        <w:gridCol w:w="1701"/>
      </w:tblGrid>
      <w:tr w:rsidR="00944787" w:rsidRPr="00944787" w14:paraId="0BC63259" w14:textId="77777777" w:rsidTr="005F2260"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14:paraId="53C5213E" w14:textId="77777777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2C4620FF" w14:textId="4DE1D89F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 xml:space="preserve"> = 11,050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4C9929FB" w14:textId="1816584C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on-progression to CKD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2AEC4F96" w14:textId="4127FA58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rogression to CK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46B5F952" w14:textId="12AB5684" w:rsidR="00502F90" w:rsidRPr="00944787" w:rsidRDefault="0057344E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944787" w:rsidRPr="00944787" w14:paraId="76623DB9" w14:textId="77777777" w:rsidTr="005F2260">
        <w:tc>
          <w:tcPr>
            <w:tcW w:w="3969" w:type="dxa"/>
            <w:tcBorders>
              <w:top w:val="single" w:sz="12" w:space="0" w:color="auto"/>
            </w:tcBorders>
          </w:tcPr>
          <w:p w14:paraId="44BC95F2" w14:textId="13756DA0" w:rsidR="00E92C3A" w:rsidRPr="00944787" w:rsidRDefault="00E92C3A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Visceral abdominal fat area (cm</w:t>
            </w:r>
            <w:r w:rsidRPr="009447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1D143ED" w14:textId="77777777" w:rsidR="00E92C3A" w:rsidRPr="00944787" w:rsidRDefault="00E92C3A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24279ADD" w14:textId="77777777" w:rsidR="00E92C3A" w:rsidRPr="00944787" w:rsidRDefault="00E92C3A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1E6CD9DE" w14:textId="77777777" w:rsidR="00E92C3A" w:rsidRPr="00944787" w:rsidRDefault="00E92C3A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0EEDB5C" w14:textId="1AFB428F" w:rsidR="00E92C3A" w:rsidRPr="00944787" w:rsidRDefault="00E92C3A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944787" w:rsidRPr="00944787" w14:paraId="77A3E391" w14:textId="77777777" w:rsidTr="005F2260">
        <w:tc>
          <w:tcPr>
            <w:tcW w:w="3969" w:type="dxa"/>
            <w:tcBorders>
              <w:top w:val="single" w:sz="12" w:space="0" w:color="auto"/>
            </w:tcBorders>
          </w:tcPr>
          <w:p w14:paraId="31E6D23A" w14:textId="34351A9A" w:rsidR="00E92C3A" w:rsidRPr="00944787" w:rsidRDefault="00E92C3A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F1BC3D2" w14:textId="744A57B0" w:rsidR="00E92C3A" w:rsidRPr="00944787" w:rsidRDefault="00E92C3A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,762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67345DCD" w14:textId="631301A8" w:rsidR="00E92C3A" w:rsidRPr="00944787" w:rsidRDefault="00E92C3A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,758 (99.9%)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5EFF6DE4" w14:textId="6B337AA5" w:rsidR="00E92C3A" w:rsidRPr="00944787" w:rsidRDefault="00E92C3A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 xml:space="preserve"> (0.1%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827BDAA" w14:textId="77777777" w:rsidR="00E92C3A" w:rsidRPr="00944787" w:rsidRDefault="00E92C3A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787" w:rsidRPr="00944787" w14:paraId="2A7D4F9A" w14:textId="77777777" w:rsidTr="005F2260">
        <w:tc>
          <w:tcPr>
            <w:tcW w:w="3969" w:type="dxa"/>
            <w:tcBorders>
              <w:top w:val="single" w:sz="12" w:space="0" w:color="auto"/>
            </w:tcBorders>
          </w:tcPr>
          <w:p w14:paraId="655E3672" w14:textId="30F50C5F" w:rsidR="00E92C3A" w:rsidRPr="00944787" w:rsidRDefault="00E92C3A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A5BAE85" w14:textId="43E858E0" w:rsidR="00E92C3A" w:rsidRPr="00944787" w:rsidRDefault="00E92C3A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,763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5A430EDD" w14:textId="43A66457" w:rsidR="00E92C3A" w:rsidRPr="00944787" w:rsidRDefault="00E92C3A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,748 (99.5%)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599E195D" w14:textId="616424B6" w:rsidR="00E92C3A" w:rsidRPr="00944787" w:rsidRDefault="00E92C3A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5 (0.5%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13FDFE6" w14:textId="77777777" w:rsidR="00E92C3A" w:rsidRPr="00944787" w:rsidRDefault="00E92C3A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787" w:rsidRPr="00944787" w14:paraId="35EB4C39" w14:textId="77777777" w:rsidTr="005F2260">
        <w:tc>
          <w:tcPr>
            <w:tcW w:w="3969" w:type="dxa"/>
            <w:tcBorders>
              <w:top w:val="single" w:sz="12" w:space="0" w:color="auto"/>
            </w:tcBorders>
          </w:tcPr>
          <w:p w14:paraId="246380A4" w14:textId="59E1426B" w:rsidR="00E92C3A" w:rsidRPr="00944787" w:rsidRDefault="00E92C3A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84AE82D" w14:textId="31BDD6B8" w:rsidR="00E92C3A" w:rsidRPr="00944787" w:rsidRDefault="00E92C3A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,763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0CB9BC99" w14:textId="5AE30E22" w:rsidR="00E92C3A" w:rsidRPr="00944787" w:rsidRDefault="00E92C3A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,734 (99.0%)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4C85008A" w14:textId="53A21E85" w:rsidR="00E92C3A" w:rsidRPr="00944787" w:rsidRDefault="00E92C3A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9 (1.0%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5728880" w14:textId="77777777" w:rsidR="00E92C3A" w:rsidRPr="00944787" w:rsidRDefault="00E92C3A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787" w:rsidRPr="00944787" w14:paraId="2F38E64B" w14:textId="77777777" w:rsidTr="005F2260">
        <w:tc>
          <w:tcPr>
            <w:tcW w:w="3969" w:type="dxa"/>
            <w:tcBorders>
              <w:top w:val="single" w:sz="12" w:space="0" w:color="auto"/>
            </w:tcBorders>
          </w:tcPr>
          <w:p w14:paraId="1ED8099D" w14:textId="0D79AAF0" w:rsidR="00E92C3A" w:rsidRPr="00944787" w:rsidRDefault="00E92C3A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0F59CE2" w14:textId="0F9F6BC4" w:rsidR="00E92C3A" w:rsidRPr="00944787" w:rsidRDefault="00E92C3A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,762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49906391" w14:textId="71F608FB" w:rsidR="00E92C3A" w:rsidRPr="00944787" w:rsidRDefault="00E92C3A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,706 (98.0%)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434886DF" w14:textId="06C369AB" w:rsidR="00E92C3A" w:rsidRPr="00944787" w:rsidRDefault="00E92C3A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6 (2.0%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06AE0A4" w14:textId="77777777" w:rsidR="00E92C3A" w:rsidRPr="00944787" w:rsidRDefault="00E92C3A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787" w:rsidRPr="00944787" w14:paraId="2137F78E" w14:textId="77777777" w:rsidTr="005F2260">
        <w:tc>
          <w:tcPr>
            <w:tcW w:w="3969" w:type="dxa"/>
            <w:tcBorders>
              <w:top w:val="single" w:sz="12" w:space="0" w:color="auto"/>
            </w:tcBorders>
          </w:tcPr>
          <w:p w14:paraId="4D862C17" w14:textId="5873DEA2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ubcutaneous abdominal fat area (cm</w:t>
            </w:r>
            <w:r w:rsidRPr="009447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5207F03" w14:textId="77777777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2F564B31" w14:textId="196C91C2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1C8F72AA" w14:textId="77777777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62EB1C2" w14:textId="00D5B5A6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.284</w:t>
            </w:r>
          </w:p>
        </w:tc>
      </w:tr>
      <w:tr w:rsidR="00944787" w:rsidRPr="00944787" w14:paraId="207B4568" w14:textId="77777777" w:rsidTr="005F2260">
        <w:tc>
          <w:tcPr>
            <w:tcW w:w="3969" w:type="dxa"/>
          </w:tcPr>
          <w:p w14:paraId="7B20BB4E" w14:textId="1C1AB0C4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23818AED" w14:textId="11E70FE3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,762</w:t>
            </w:r>
          </w:p>
        </w:tc>
        <w:tc>
          <w:tcPr>
            <w:tcW w:w="2835" w:type="dxa"/>
          </w:tcPr>
          <w:p w14:paraId="31BE8C6F" w14:textId="05438858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F0230C" w:rsidRPr="0094478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739 (99.2%)</w:t>
            </w:r>
          </w:p>
        </w:tc>
        <w:tc>
          <w:tcPr>
            <w:tcW w:w="2552" w:type="dxa"/>
          </w:tcPr>
          <w:p w14:paraId="761E43C8" w14:textId="612C1808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3 (0.8%)</w:t>
            </w:r>
          </w:p>
        </w:tc>
        <w:tc>
          <w:tcPr>
            <w:tcW w:w="1701" w:type="dxa"/>
          </w:tcPr>
          <w:p w14:paraId="021B381C" w14:textId="77777777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787" w:rsidRPr="00944787" w14:paraId="1633A19F" w14:textId="77777777" w:rsidTr="005F2260">
        <w:tc>
          <w:tcPr>
            <w:tcW w:w="3969" w:type="dxa"/>
          </w:tcPr>
          <w:p w14:paraId="34226E0A" w14:textId="4F27860D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20031013" w14:textId="7BF184D0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,763</w:t>
            </w:r>
          </w:p>
        </w:tc>
        <w:tc>
          <w:tcPr>
            <w:tcW w:w="2835" w:type="dxa"/>
          </w:tcPr>
          <w:p w14:paraId="27E44582" w14:textId="0AD2594F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F0230C" w:rsidRPr="0094478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729 (98.8%)</w:t>
            </w:r>
          </w:p>
        </w:tc>
        <w:tc>
          <w:tcPr>
            <w:tcW w:w="2552" w:type="dxa"/>
          </w:tcPr>
          <w:p w14:paraId="7B4B57D3" w14:textId="6BCF5C09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4 (1.2%)</w:t>
            </w:r>
          </w:p>
        </w:tc>
        <w:tc>
          <w:tcPr>
            <w:tcW w:w="1701" w:type="dxa"/>
          </w:tcPr>
          <w:p w14:paraId="1475446C" w14:textId="77777777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787" w:rsidRPr="00944787" w14:paraId="1B124660" w14:textId="77777777" w:rsidTr="005F2260">
        <w:tc>
          <w:tcPr>
            <w:tcW w:w="3969" w:type="dxa"/>
            <w:tcBorders>
              <w:bottom w:val="single" w:sz="4" w:space="0" w:color="auto"/>
            </w:tcBorders>
          </w:tcPr>
          <w:p w14:paraId="55CC0642" w14:textId="71D75FED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4228284" w14:textId="6DF555BF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,76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F190658" w14:textId="42B8EE29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F0230C" w:rsidRPr="0094478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742 (99.2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E1514D1" w14:textId="40DEBB9A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1 (0.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CC6E45" w14:textId="77777777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2260" w:rsidRPr="00944787" w14:paraId="5986D411" w14:textId="77777777" w:rsidTr="005F2260">
        <w:tc>
          <w:tcPr>
            <w:tcW w:w="3969" w:type="dxa"/>
            <w:tcBorders>
              <w:bottom w:val="single" w:sz="12" w:space="0" w:color="auto"/>
            </w:tcBorders>
          </w:tcPr>
          <w:p w14:paraId="27229656" w14:textId="73986633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12C7864" w14:textId="6280ADF2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,762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74EE2353" w14:textId="4B957927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F0230C" w:rsidRPr="0094478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736 (99.1%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6ECE2F4B" w14:textId="7DB0BE44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6 (0.9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6F95218" w14:textId="77777777" w:rsidR="00502F90" w:rsidRPr="00944787" w:rsidRDefault="00502F90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DB361EE" w14:textId="77777777" w:rsidR="00D1081D" w:rsidRPr="00944787" w:rsidRDefault="00D1081D" w:rsidP="005F226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CAE66D" w14:textId="77777777" w:rsidR="00D1081D" w:rsidRPr="00944787" w:rsidRDefault="00D1081D" w:rsidP="005F226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787">
        <w:rPr>
          <w:rFonts w:ascii="Times New Roman" w:hAnsi="Times New Roman" w:cs="Times New Roman"/>
          <w:sz w:val="24"/>
          <w:szCs w:val="24"/>
        </w:rPr>
        <w:br w:type="page"/>
      </w:r>
    </w:p>
    <w:p w14:paraId="15DD8047" w14:textId="376B1DAD" w:rsidR="00B95E46" w:rsidRPr="00944787" w:rsidRDefault="00B95E46" w:rsidP="00B95E46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44787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upplementary Table </w:t>
      </w:r>
      <w:r w:rsidR="00DB5856">
        <w:rPr>
          <w:rFonts w:ascii="Times New Roman" w:hAnsi="Times New Roman" w:cs="Times New Roman"/>
          <w:kern w:val="0"/>
          <w:sz w:val="24"/>
          <w:szCs w:val="24"/>
        </w:rPr>
        <w:t>3</w:t>
      </w:r>
      <w:r w:rsidRPr="00944787">
        <w:rPr>
          <w:rFonts w:ascii="Times New Roman" w:hAnsi="Times New Roman" w:cs="Times New Roman"/>
          <w:kern w:val="0"/>
          <w:sz w:val="24"/>
          <w:szCs w:val="24"/>
        </w:rPr>
        <w:t>. Numbers and proportion of incident chronic kidney disease and distribution of visceral adipose tissue area in subgroup population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4111"/>
        <w:gridCol w:w="3685"/>
      </w:tblGrid>
      <w:tr w:rsidR="00DB5856" w:rsidRPr="00DB5856" w14:paraId="0032B100" w14:textId="77777777" w:rsidTr="009D6B9D">
        <w:tc>
          <w:tcPr>
            <w:tcW w:w="5812" w:type="dxa"/>
            <w:tcBorders>
              <w:top w:val="single" w:sz="12" w:space="0" w:color="auto"/>
              <w:bottom w:val="single" w:sz="12" w:space="0" w:color="auto"/>
            </w:tcBorders>
          </w:tcPr>
          <w:p w14:paraId="0713B8EF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14:paraId="1AAA4E24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umbers (proportions) of incident CKD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</w:tcPr>
          <w:p w14:paraId="12848017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V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isceral adipose tissue area (cm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) </w:t>
            </w:r>
          </w:p>
        </w:tc>
      </w:tr>
      <w:tr w:rsidR="00DB5856" w:rsidRPr="00DB5856" w14:paraId="254BA5D2" w14:textId="77777777" w:rsidTr="009D6B9D">
        <w:tc>
          <w:tcPr>
            <w:tcW w:w="5812" w:type="dxa"/>
            <w:tcBorders>
              <w:top w:val="single" w:sz="12" w:space="0" w:color="auto"/>
            </w:tcBorders>
          </w:tcPr>
          <w:p w14:paraId="33BCFAC8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ll participants (n = 11,050)</w:t>
            </w:r>
          </w:p>
        </w:tc>
        <w:tc>
          <w:tcPr>
            <w:tcW w:w="4111" w:type="dxa"/>
            <w:tcBorders>
              <w:top w:val="single" w:sz="12" w:space="0" w:color="auto"/>
            </w:tcBorders>
          </w:tcPr>
          <w:p w14:paraId="73EDA3D2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4 (0.9%)</w:t>
            </w:r>
          </w:p>
        </w:tc>
        <w:tc>
          <w:tcPr>
            <w:tcW w:w="3685" w:type="dxa"/>
            <w:tcBorders>
              <w:top w:val="single" w:sz="12" w:space="0" w:color="auto"/>
            </w:tcBorders>
          </w:tcPr>
          <w:p w14:paraId="7EB29D5B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117.4 ± 54.9 </w:t>
            </w:r>
          </w:p>
        </w:tc>
      </w:tr>
      <w:tr w:rsidR="00DB5856" w:rsidRPr="00DB5856" w14:paraId="408EDCDE" w14:textId="77777777" w:rsidTr="009D6B9D">
        <w:tc>
          <w:tcPr>
            <w:tcW w:w="5812" w:type="dxa"/>
          </w:tcPr>
          <w:p w14:paraId="62252335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s</w:t>
            </w:r>
          </w:p>
        </w:tc>
        <w:tc>
          <w:tcPr>
            <w:tcW w:w="4111" w:type="dxa"/>
          </w:tcPr>
          <w:p w14:paraId="45C491C1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85" w:type="dxa"/>
          </w:tcPr>
          <w:p w14:paraId="2118695D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B5856" w:rsidRPr="00DB5856" w14:paraId="58201CDF" w14:textId="77777777" w:rsidTr="009D6B9D">
        <w:tc>
          <w:tcPr>
            <w:tcW w:w="5812" w:type="dxa"/>
          </w:tcPr>
          <w:p w14:paraId="43BC0072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 60 years old (n = 1,616)</w:t>
            </w:r>
          </w:p>
        </w:tc>
        <w:tc>
          <w:tcPr>
            <w:tcW w:w="4111" w:type="dxa"/>
          </w:tcPr>
          <w:p w14:paraId="1E6A006A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2 (3.7%)</w:t>
            </w:r>
          </w:p>
        </w:tc>
        <w:tc>
          <w:tcPr>
            <w:tcW w:w="3685" w:type="dxa"/>
          </w:tcPr>
          <w:p w14:paraId="639EA4AB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34.7 ± 53.2</w:t>
            </w:r>
          </w:p>
        </w:tc>
      </w:tr>
      <w:tr w:rsidR="00DB5856" w:rsidRPr="00DB5856" w14:paraId="68E518F6" w14:textId="77777777" w:rsidTr="009D6B9D">
        <w:tc>
          <w:tcPr>
            <w:tcW w:w="5812" w:type="dxa"/>
          </w:tcPr>
          <w:p w14:paraId="63006E4D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60 years old (n = 9,372)</w:t>
            </w:r>
          </w:p>
        </w:tc>
        <w:tc>
          <w:tcPr>
            <w:tcW w:w="4111" w:type="dxa"/>
          </w:tcPr>
          <w:p w14:paraId="22947144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 (0.4%)</w:t>
            </w:r>
          </w:p>
        </w:tc>
        <w:tc>
          <w:tcPr>
            <w:tcW w:w="3685" w:type="dxa"/>
          </w:tcPr>
          <w:p w14:paraId="33CA09C2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14.3 ± 54.6</w:t>
            </w:r>
          </w:p>
        </w:tc>
      </w:tr>
      <w:tr w:rsidR="00DB5856" w:rsidRPr="00DB5856" w14:paraId="7AB7BDE6" w14:textId="77777777" w:rsidTr="009D6B9D">
        <w:tc>
          <w:tcPr>
            <w:tcW w:w="5812" w:type="dxa"/>
          </w:tcPr>
          <w:p w14:paraId="37FB8C21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</w:t>
            </w:r>
          </w:p>
        </w:tc>
        <w:tc>
          <w:tcPr>
            <w:tcW w:w="4111" w:type="dxa"/>
          </w:tcPr>
          <w:p w14:paraId="483BA401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85" w:type="dxa"/>
          </w:tcPr>
          <w:p w14:paraId="330FA849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B5856" w:rsidRPr="00DB5856" w14:paraId="3C4DADD5" w14:textId="77777777" w:rsidTr="009D6B9D">
        <w:tc>
          <w:tcPr>
            <w:tcW w:w="5812" w:type="dxa"/>
          </w:tcPr>
          <w:p w14:paraId="75FD2866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 (n = 7,446)</w:t>
            </w:r>
          </w:p>
        </w:tc>
        <w:tc>
          <w:tcPr>
            <w:tcW w:w="4111" w:type="dxa"/>
          </w:tcPr>
          <w:p w14:paraId="0C03B709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9 (1.2%)</w:t>
            </w:r>
          </w:p>
        </w:tc>
        <w:tc>
          <w:tcPr>
            <w:tcW w:w="3685" w:type="dxa"/>
          </w:tcPr>
          <w:p w14:paraId="05918FFE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35.5 ± 51.3</w:t>
            </w:r>
          </w:p>
        </w:tc>
      </w:tr>
      <w:tr w:rsidR="00DB5856" w:rsidRPr="00DB5856" w14:paraId="4389A48A" w14:textId="77777777" w:rsidTr="009D6B9D">
        <w:tc>
          <w:tcPr>
            <w:tcW w:w="5812" w:type="dxa"/>
          </w:tcPr>
          <w:p w14:paraId="0B12A4D1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male (n = 3,604)</w:t>
            </w:r>
          </w:p>
        </w:tc>
        <w:tc>
          <w:tcPr>
            <w:tcW w:w="4111" w:type="dxa"/>
          </w:tcPr>
          <w:p w14:paraId="654990A2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 (0.4%)</w:t>
            </w:r>
          </w:p>
        </w:tc>
        <w:tc>
          <w:tcPr>
            <w:tcW w:w="3685" w:type="dxa"/>
          </w:tcPr>
          <w:p w14:paraId="523E8538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80.0 ± 41.5</w:t>
            </w:r>
          </w:p>
        </w:tc>
      </w:tr>
      <w:tr w:rsidR="00DB5856" w:rsidRPr="00DB5856" w14:paraId="62ADE14E" w14:textId="77777777" w:rsidTr="009D6B9D">
        <w:tc>
          <w:tcPr>
            <w:tcW w:w="5812" w:type="dxa"/>
          </w:tcPr>
          <w:p w14:paraId="127A0AE4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iabetes mellitus</w:t>
            </w:r>
          </w:p>
        </w:tc>
        <w:tc>
          <w:tcPr>
            <w:tcW w:w="4111" w:type="dxa"/>
          </w:tcPr>
          <w:p w14:paraId="6F008E9D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85" w:type="dxa"/>
          </w:tcPr>
          <w:p w14:paraId="036C0950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B5856" w:rsidRPr="00DB5856" w14:paraId="16C124BC" w14:textId="77777777" w:rsidTr="009D6B9D">
        <w:tc>
          <w:tcPr>
            <w:tcW w:w="5812" w:type="dxa"/>
          </w:tcPr>
          <w:p w14:paraId="43A963B9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diabetes (n = 10,045)</w:t>
            </w:r>
          </w:p>
        </w:tc>
        <w:tc>
          <w:tcPr>
            <w:tcW w:w="4111" w:type="dxa"/>
          </w:tcPr>
          <w:p w14:paraId="546389BF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 (0.8%)</w:t>
            </w:r>
          </w:p>
        </w:tc>
        <w:tc>
          <w:tcPr>
            <w:tcW w:w="3685" w:type="dxa"/>
          </w:tcPr>
          <w:p w14:paraId="09A8408D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13.8 ± 53.7</w:t>
            </w:r>
          </w:p>
        </w:tc>
      </w:tr>
      <w:tr w:rsidR="00DB5856" w:rsidRPr="00DB5856" w14:paraId="259E42CD" w14:textId="77777777" w:rsidTr="009D6B9D">
        <w:tc>
          <w:tcPr>
            <w:tcW w:w="5812" w:type="dxa"/>
          </w:tcPr>
          <w:p w14:paraId="0AAB0D07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abetes mellitus (n = 1,005)</w:t>
            </w:r>
          </w:p>
        </w:tc>
        <w:tc>
          <w:tcPr>
            <w:tcW w:w="4111" w:type="dxa"/>
          </w:tcPr>
          <w:p w14:paraId="5F1F7904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 (2.6%)</w:t>
            </w:r>
          </w:p>
        </w:tc>
        <w:tc>
          <w:tcPr>
            <w:tcW w:w="3685" w:type="dxa"/>
          </w:tcPr>
          <w:p w14:paraId="5572867D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53.1 ± 53.6</w:t>
            </w:r>
          </w:p>
        </w:tc>
      </w:tr>
      <w:tr w:rsidR="00DB5856" w:rsidRPr="00DB5856" w14:paraId="63D2E9BB" w14:textId="77777777" w:rsidTr="009D6B9D">
        <w:tc>
          <w:tcPr>
            <w:tcW w:w="5812" w:type="dxa"/>
          </w:tcPr>
          <w:p w14:paraId="437580B3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dy mass index (n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= 10,733)</w:t>
            </w:r>
          </w:p>
        </w:tc>
        <w:tc>
          <w:tcPr>
            <w:tcW w:w="4111" w:type="dxa"/>
          </w:tcPr>
          <w:p w14:paraId="0DD71EC9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85" w:type="dxa"/>
          </w:tcPr>
          <w:p w14:paraId="10C4AAA3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B5856" w:rsidRPr="00DB5856" w14:paraId="2E63AD0A" w14:textId="77777777" w:rsidTr="009D6B9D">
        <w:tc>
          <w:tcPr>
            <w:tcW w:w="5812" w:type="dxa"/>
            <w:tcBorders>
              <w:bottom w:val="single" w:sz="4" w:space="0" w:color="auto"/>
            </w:tcBorders>
          </w:tcPr>
          <w:p w14:paraId="2D5DA5D1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 18.5, &lt; 25 (n = 7,178)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7CAF1891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 (0.7%)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644E641E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99.6 ± 44.7</w:t>
            </w:r>
          </w:p>
        </w:tc>
      </w:tr>
      <w:tr w:rsidR="00DB5856" w:rsidRPr="00DB5856" w14:paraId="62D7BD79" w14:textId="77777777" w:rsidTr="009D6B9D">
        <w:tc>
          <w:tcPr>
            <w:tcW w:w="5812" w:type="dxa"/>
          </w:tcPr>
          <w:p w14:paraId="40F21FD1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 25 (n = 3,555)</w:t>
            </w:r>
          </w:p>
        </w:tc>
        <w:tc>
          <w:tcPr>
            <w:tcW w:w="4111" w:type="dxa"/>
          </w:tcPr>
          <w:p w14:paraId="23BB5DD5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 (1.5%)</w:t>
            </w:r>
          </w:p>
        </w:tc>
        <w:tc>
          <w:tcPr>
            <w:tcW w:w="3685" w:type="dxa"/>
          </w:tcPr>
          <w:p w14:paraId="660B841A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60.7 ± 46.7</w:t>
            </w:r>
          </w:p>
        </w:tc>
      </w:tr>
      <w:tr w:rsidR="00DB5856" w:rsidRPr="00DB5856" w14:paraId="06A2767C" w14:textId="77777777" w:rsidTr="009D6B9D">
        <w:tc>
          <w:tcPr>
            <w:tcW w:w="5812" w:type="dxa"/>
          </w:tcPr>
          <w:p w14:paraId="098CB79B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ypertension</w:t>
            </w:r>
          </w:p>
        </w:tc>
        <w:tc>
          <w:tcPr>
            <w:tcW w:w="4111" w:type="dxa"/>
          </w:tcPr>
          <w:p w14:paraId="766C7751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85" w:type="dxa"/>
          </w:tcPr>
          <w:p w14:paraId="3A2A5F9A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856" w:rsidRPr="00DB5856" w14:paraId="33B331D7" w14:textId="77777777" w:rsidTr="009D6B9D">
        <w:tc>
          <w:tcPr>
            <w:tcW w:w="5812" w:type="dxa"/>
          </w:tcPr>
          <w:p w14:paraId="21A816DD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out hypertension (n = 8,206)</w:t>
            </w:r>
          </w:p>
        </w:tc>
        <w:tc>
          <w:tcPr>
            <w:tcW w:w="4111" w:type="dxa"/>
          </w:tcPr>
          <w:p w14:paraId="4881EF61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 (0.5%)</w:t>
            </w:r>
          </w:p>
        </w:tc>
        <w:tc>
          <w:tcPr>
            <w:tcW w:w="3685" w:type="dxa"/>
          </w:tcPr>
          <w:p w14:paraId="3BC946F0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08.2 ± 52.6</w:t>
            </w:r>
          </w:p>
        </w:tc>
      </w:tr>
      <w:tr w:rsidR="00DB5856" w:rsidRPr="00DB5856" w14:paraId="71D56356" w14:textId="77777777" w:rsidTr="009D6B9D">
        <w:tc>
          <w:tcPr>
            <w:tcW w:w="5812" w:type="dxa"/>
          </w:tcPr>
          <w:p w14:paraId="7C8BD7F9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 hypertension (n = 2,844)</w:t>
            </w:r>
          </w:p>
        </w:tc>
        <w:tc>
          <w:tcPr>
            <w:tcW w:w="4111" w:type="dxa"/>
          </w:tcPr>
          <w:p w14:paraId="1BE9679E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(2.1%)</w:t>
            </w:r>
          </w:p>
        </w:tc>
        <w:tc>
          <w:tcPr>
            <w:tcW w:w="3685" w:type="dxa"/>
          </w:tcPr>
          <w:p w14:paraId="6438CB1F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43.9 ± 52.8</w:t>
            </w:r>
          </w:p>
        </w:tc>
      </w:tr>
      <w:tr w:rsidR="00DB5856" w:rsidRPr="00DB5856" w14:paraId="68310034" w14:textId="77777777" w:rsidTr="009D6B9D">
        <w:tc>
          <w:tcPr>
            <w:tcW w:w="5812" w:type="dxa"/>
          </w:tcPr>
          <w:p w14:paraId="2250DCD8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yperuricemia</w:t>
            </w:r>
          </w:p>
        </w:tc>
        <w:tc>
          <w:tcPr>
            <w:tcW w:w="4111" w:type="dxa"/>
          </w:tcPr>
          <w:p w14:paraId="13351507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85" w:type="dxa"/>
          </w:tcPr>
          <w:p w14:paraId="767456C0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856" w:rsidRPr="00DB5856" w14:paraId="7951F4A7" w14:textId="77777777" w:rsidTr="009D6B9D">
        <w:tc>
          <w:tcPr>
            <w:tcW w:w="5812" w:type="dxa"/>
          </w:tcPr>
          <w:p w14:paraId="3AE1BFDB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out hyperuricemia (n = 9,170)</w:t>
            </w:r>
          </w:p>
        </w:tc>
        <w:tc>
          <w:tcPr>
            <w:tcW w:w="4111" w:type="dxa"/>
          </w:tcPr>
          <w:p w14:paraId="0189FCCB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 (0.7%)</w:t>
            </w:r>
          </w:p>
        </w:tc>
        <w:tc>
          <w:tcPr>
            <w:tcW w:w="3685" w:type="dxa"/>
          </w:tcPr>
          <w:p w14:paraId="25B3AF1F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11.6 ± 53.5</w:t>
            </w:r>
          </w:p>
        </w:tc>
      </w:tr>
      <w:tr w:rsidR="00DB5856" w:rsidRPr="00DB5856" w14:paraId="249EA1DF" w14:textId="77777777" w:rsidTr="009D6B9D">
        <w:tc>
          <w:tcPr>
            <w:tcW w:w="5812" w:type="dxa"/>
            <w:tcBorders>
              <w:bottom w:val="single" w:sz="12" w:space="0" w:color="auto"/>
            </w:tcBorders>
          </w:tcPr>
          <w:p w14:paraId="58239F71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lastRenderedPageBreak/>
              <w:t xml:space="preserve"> 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 hyperuricemia (n = 1,880)</w:t>
            </w:r>
          </w:p>
        </w:tc>
        <w:tc>
          <w:tcPr>
            <w:tcW w:w="4111" w:type="dxa"/>
            <w:tcBorders>
              <w:bottom w:val="single" w:sz="12" w:space="0" w:color="auto"/>
            </w:tcBorders>
          </w:tcPr>
          <w:p w14:paraId="69A8A284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DB5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 (2.0%) </w:t>
            </w:r>
          </w:p>
        </w:tc>
        <w:tc>
          <w:tcPr>
            <w:tcW w:w="3685" w:type="dxa"/>
            <w:tcBorders>
              <w:bottom w:val="single" w:sz="12" w:space="0" w:color="auto"/>
            </w:tcBorders>
          </w:tcPr>
          <w:p w14:paraId="056F9473" w14:textId="77777777" w:rsidR="00DB5856" w:rsidRPr="00DB5856" w:rsidRDefault="00DB5856" w:rsidP="009D6B9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45.7 ± 52.5</w:t>
            </w:r>
          </w:p>
        </w:tc>
      </w:tr>
    </w:tbl>
    <w:p w14:paraId="0D97D5C5" w14:textId="7E81FFFA" w:rsidR="00B95E46" w:rsidRPr="00DB5856" w:rsidRDefault="00B95E46" w:rsidP="005F2260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B5856">
        <w:rPr>
          <w:rFonts w:ascii="Times New Roman" w:hAnsi="Times New Roman" w:cs="Times New Roman" w:hint="eastAsia"/>
          <w:kern w:val="0"/>
          <w:sz w:val="24"/>
          <w:szCs w:val="24"/>
        </w:rPr>
        <w:t>V</w:t>
      </w:r>
      <w:r w:rsidRPr="00DB5856">
        <w:rPr>
          <w:rFonts w:ascii="Times New Roman" w:hAnsi="Times New Roman" w:cs="Times New Roman"/>
          <w:kern w:val="0"/>
          <w:sz w:val="24"/>
          <w:szCs w:val="24"/>
        </w:rPr>
        <w:t xml:space="preserve">isceral adipose tissue areas were expressed with mean </w:t>
      </w:r>
      <w:r w:rsidRPr="00DB5856">
        <w:rPr>
          <w:rFonts w:ascii="Times New Roman" w:hAnsi="Times New Roman" w:cs="Times New Roman"/>
          <w:sz w:val="24"/>
          <w:szCs w:val="24"/>
        </w:rPr>
        <w:t xml:space="preserve">± </w:t>
      </w:r>
      <w:r w:rsidRPr="00DB5856">
        <w:rPr>
          <w:rFonts w:ascii="Times New Roman" w:hAnsi="Times New Roman" w:cs="Times New Roman"/>
          <w:kern w:val="0"/>
          <w:sz w:val="24"/>
          <w:szCs w:val="24"/>
        </w:rPr>
        <w:t>standard deviation.</w:t>
      </w:r>
    </w:p>
    <w:p w14:paraId="790C9E55" w14:textId="77777777" w:rsidR="00196611" w:rsidRPr="00DB5856" w:rsidRDefault="00196611" w:rsidP="005F226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DB585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</w:t>
      </w:r>
      <w:r w:rsidRPr="00DB5856">
        <w:rPr>
          <w:rFonts w:ascii="Times New Roman" w:hAnsi="Times New Roman" w:cs="Times New Roman"/>
          <w:kern w:val="0"/>
          <w:sz w:val="24"/>
          <w:szCs w:val="24"/>
        </w:rPr>
        <w:t>In the subgroup analysis stratified by body mass index (BMI), underweight populations (BMI &lt; 18.5, n = 317) among the whole participants (n = 11,050) were excluded.</w:t>
      </w:r>
    </w:p>
    <w:p w14:paraId="14F0909B" w14:textId="458EFA9A" w:rsidR="00DB5856" w:rsidRDefault="00DB5856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66275699" w14:textId="35FC6A68" w:rsidR="00DB5856" w:rsidRPr="00322296" w:rsidRDefault="00DB5856" w:rsidP="00DB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44787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kern w:val="0"/>
          <w:sz w:val="24"/>
          <w:szCs w:val="24"/>
        </w:rPr>
        <w:t>4</w:t>
      </w:r>
      <w:r w:rsidRPr="00944787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D118A1"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Sensitivity analysis </w:t>
      </w:r>
      <w:r>
        <w:rPr>
          <w:rFonts w:ascii="Times New Roman" w:eastAsia="돋움" w:hAnsi="Times New Roman" w:cs="Times New Roman"/>
          <w:color w:val="000000"/>
          <w:sz w:val="24"/>
          <w:szCs w:val="24"/>
        </w:rPr>
        <w:t>of t</w:t>
      </w:r>
      <w:r w:rsidRPr="00322296">
        <w:rPr>
          <w:rFonts w:ascii="Times New Roman" w:hAnsi="Times New Roman" w:cs="Times New Roman"/>
          <w:sz w:val="24"/>
          <w:szCs w:val="24"/>
        </w:rPr>
        <w:t xml:space="preserve">he risk of chronic kidney disease in relation to the visceral adipose tissue area </w:t>
      </w:r>
      <w:r>
        <w:rPr>
          <w:rFonts w:ascii="Times New Roman" w:hAnsi="Times New Roman" w:cs="Times New Roman"/>
          <w:sz w:val="24"/>
          <w:szCs w:val="24"/>
        </w:rPr>
        <w:t>without diabetes mellitus, hypertension, and hyperuricemia</w:t>
      </w:r>
    </w:p>
    <w:tbl>
      <w:tblPr>
        <w:tblStyle w:val="a5"/>
        <w:tblW w:w="1488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2127"/>
        <w:gridCol w:w="992"/>
        <w:gridCol w:w="992"/>
        <w:gridCol w:w="1985"/>
        <w:gridCol w:w="1134"/>
        <w:gridCol w:w="992"/>
        <w:gridCol w:w="2126"/>
        <w:gridCol w:w="1134"/>
      </w:tblGrid>
      <w:tr w:rsidR="00DB5856" w:rsidRPr="00DB5856" w14:paraId="0A76A189" w14:textId="77777777" w:rsidTr="009D6B9D">
        <w:tc>
          <w:tcPr>
            <w:tcW w:w="2410" w:type="dxa"/>
            <w:tcBorders>
              <w:top w:val="single" w:sz="12" w:space="0" w:color="auto"/>
            </w:tcBorders>
          </w:tcPr>
          <w:p w14:paraId="0E320A4B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0C1A980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10906D91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nivariable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FC813E5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9AFDEDC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3B0546E9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ultivariable 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47E19D5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4B1DB45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3635A635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ultivariable 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3360550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856" w:rsidRPr="00DB5856" w14:paraId="59A58CC5" w14:textId="77777777" w:rsidTr="009D6B9D">
        <w:tc>
          <w:tcPr>
            <w:tcW w:w="2410" w:type="dxa"/>
            <w:tcBorders>
              <w:bottom w:val="single" w:sz="12" w:space="0" w:color="auto"/>
            </w:tcBorders>
          </w:tcPr>
          <w:p w14:paraId="041FC596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1EBC38A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5CB959E0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DB9D0EC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C90D2CF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0AF450AE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9C7D1E4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1CBF7E2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68F1940F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6C9E010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DB5856" w:rsidRPr="00DB5856" w14:paraId="2C0EEAE2" w14:textId="77777777" w:rsidTr="009D6B9D"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3F163BEE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Non-diabetes mellitus</w:t>
            </w:r>
          </w:p>
          <w:p w14:paraId="5305F58C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N = 10,045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26A9DEC4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5DD3D60D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22C78A30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5C0D28A1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7FDC967B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4C85DF66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46D8297D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6DBC8DA7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7593396C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856" w:rsidRPr="00DB5856" w14:paraId="59D151D4" w14:textId="77777777" w:rsidTr="009D6B9D">
        <w:tc>
          <w:tcPr>
            <w:tcW w:w="2410" w:type="dxa"/>
            <w:tcBorders>
              <w:top w:val="single" w:sz="4" w:space="0" w:color="auto"/>
            </w:tcBorders>
          </w:tcPr>
          <w:p w14:paraId="5355A350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isceral adipose tissue area (cm</w:t>
            </w:r>
            <w:r w:rsidRPr="00DB58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670B48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7288D1D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BA8813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030204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2712760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005222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5BCE66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209F60C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30FFC8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DB5856" w:rsidRPr="00DB5856" w14:paraId="0F7518B1" w14:textId="77777777" w:rsidTr="009D6B9D">
        <w:tc>
          <w:tcPr>
            <w:tcW w:w="2410" w:type="dxa"/>
          </w:tcPr>
          <w:p w14:paraId="4E3D185E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 xml:space="preserve">Q1, reference </w:t>
            </w:r>
          </w:p>
        </w:tc>
        <w:tc>
          <w:tcPr>
            <w:tcW w:w="992" w:type="dxa"/>
          </w:tcPr>
          <w:p w14:paraId="18DCACA3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,511</w:t>
            </w:r>
          </w:p>
        </w:tc>
        <w:tc>
          <w:tcPr>
            <w:tcW w:w="2127" w:type="dxa"/>
          </w:tcPr>
          <w:p w14:paraId="64D79E90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EEAE0BD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3BC981D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,508</w:t>
            </w:r>
          </w:p>
        </w:tc>
        <w:tc>
          <w:tcPr>
            <w:tcW w:w="1985" w:type="dxa"/>
          </w:tcPr>
          <w:p w14:paraId="05246821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0BB7A6D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3548988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,430</w:t>
            </w:r>
          </w:p>
        </w:tc>
        <w:tc>
          <w:tcPr>
            <w:tcW w:w="2126" w:type="dxa"/>
          </w:tcPr>
          <w:p w14:paraId="2D2CE965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F028A01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856" w:rsidRPr="00DB5856" w14:paraId="7A9F03AA" w14:textId="77777777" w:rsidTr="009D6B9D">
        <w:tc>
          <w:tcPr>
            <w:tcW w:w="2410" w:type="dxa"/>
          </w:tcPr>
          <w:p w14:paraId="1A40E6FD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992" w:type="dxa"/>
          </w:tcPr>
          <w:p w14:paraId="46EA4396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,511</w:t>
            </w:r>
          </w:p>
        </w:tc>
        <w:tc>
          <w:tcPr>
            <w:tcW w:w="2127" w:type="dxa"/>
          </w:tcPr>
          <w:p w14:paraId="242FBCDE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3.13 (1.02-9.60)</w:t>
            </w:r>
          </w:p>
        </w:tc>
        <w:tc>
          <w:tcPr>
            <w:tcW w:w="992" w:type="dxa"/>
          </w:tcPr>
          <w:p w14:paraId="566D4F4A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992" w:type="dxa"/>
          </w:tcPr>
          <w:p w14:paraId="3A879E07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,505</w:t>
            </w:r>
          </w:p>
        </w:tc>
        <w:tc>
          <w:tcPr>
            <w:tcW w:w="1985" w:type="dxa"/>
          </w:tcPr>
          <w:p w14:paraId="7FC64BB4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.83 (0.86-9.26)</w:t>
            </w:r>
          </w:p>
        </w:tc>
        <w:tc>
          <w:tcPr>
            <w:tcW w:w="1134" w:type="dxa"/>
          </w:tcPr>
          <w:p w14:paraId="75533E6F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992" w:type="dxa"/>
          </w:tcPr>
          <w:p w14:paraId="158F26E2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,412</w:t>
            </w:r>
          </w:p>
        </w:tc>
        <w:tc>
          <w:tcPr>
            <w:tcW w:w="2126" w:type="dxa"/>
          </w:tcPr>
          <w:p w14:paraId="2FD357A3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3.06 (0.90-10.43)</w:t>
            </w:r>
          </w:p>
        </w:tc>
        <w:tc>
          <w:tcPr>
            <w:tcW w:w="1134" w:type="dxa"/>
          </w:tcPr>
          <w:p w14:paraId="59D5D025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</w:tr>
      <w:tr w:rsidR="00DB5856" w:rsidRPr="00DB5856" w14:paraId="2BF02F06" w14:textId="77777777" w:rsidTr="009D6B9D">
        <w:tc>
          <w:tcPr>
            <w:tcW w:w="2410" w:type="dxa"/>
            <w:tcBorders>
              <w:bottom w:val="single" w:sz="4" w:space="0" w:color="auto"/>
            </w:tcBorders>
          </w:tcPr>
          <w:p w14:paraId="415C83FF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40B591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,512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E822CAD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4.84 (1.65-14.2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F8E11C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E0B72D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,5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7E0288A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.21 (0.67-7.2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802540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19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21F079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,42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9134545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85 (0.82-9.8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5556CF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</w:tr>
      <w:tr w:rsidR="00DB5856" w:rsidRPr="00DB5856" w14:paraId="55CBFBDA" w14:textId="77777777" w:rsidTr="009D6B9D">
        <w:tc>
          <w:tcPr>
            <w:tcW w:w="2410" w:type="dxa"/>
            <w:tcBorders>
              <w:bottom w:val="single" w:sz="12" w:space="0" w:color="auto"/>
            </w:tcBorders>
          </w:tcPr>
          <w:p w14:paraId="3848BB58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947E15B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,511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359D375A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0.99 (3.94-30.6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B61429F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D45C02E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,504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47EA6646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6.15 (1.84-20.58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66262CD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774FE03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,429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2E415AA9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7.13 (2.01-25.3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C3FC742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DB5856" w:rsidRPr="00DB5856" w14:paraId="43A5423E" w14:textId="77777777" w:rsidTr="009D6B9D">
        <w:tc>
          <w:tcPr>
            <w:tcW w:w="2410" w:type="dxa"/>
            <w:tcBorders>
              <w:top w:val="single" w:sz="12" w:space="0" w:color="auto"/>
            </w:tcBorders>
          </w:tcPr>
          <w:p w14:paraId="0D89C1F9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No hypertension</w:t>
            </w:r>
          </w:p>
          <w:p w14:paraId="78E336E2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N = 8,206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FBD7C9B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63620D90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3AF438D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5BF43D4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0599DA0F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A4F3435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B92CF63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5A2AE5CD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ABEC556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856" w:rsidRPr="00DB5856" w14:paraId="0302B58F" w14:textId="77777777" w:rsidTr="009D6B9D">
        <w:tc>
          <w:tcPr>
            <w:tcW w:w="2410" w:type="dxa"/>
          </w:tcPr>
          <w:p w14:paraId="35EB21BC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isceral adipose tissue area (cm</w:t>
            </w:r>
            <w:r w:rsidRPr="00DB58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87A01A4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1B9DA9FA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A8E948B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92" w:type="dxa"/>
          </w:tcPr>
          <w:p w14:paraId="1AE55F3B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C831FE4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D6B5646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992" w:type="dxa"/>
          </w:tcPr>
          <w:p w14:paraId="19D9C3BA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23679A1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EE50522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DB5856" w:rsidRPr="00DB5856" w14:paraId="2077D74F" w14:textId="77777777" w:rsidTr="009D6B9D">
        <w:tc>
          <w:tcPr>
            <w:tcW w:w="2410" w:type="dxa"/>
          </w:tcPr>
          <w:p w14:paraId="19FBD803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DB58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, reference</w:t>
            </w:r>
          </w:p>
        </w:tc>
        <w:tc>
          <w:tcPr>
            <w:tcW w:w="992" w:type="dxa"/>
          </w:tcPr>
          <w:p w14:paraId="6D9AB33F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,051</w:t>
            </w:r>
          </w:p>
        </w:tc>
        <w:tc>
          <w:tcPr>
            <w:tcW w:w="2127" w:type="dxa"/>
          </w:tcPr>
          <w:p w14:paraId="62DB65A8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5D7BBEB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050F0B4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,050</w:t>
            </w:r>
          </w:p>
        </w:tc>
        <w:tc>
          <w:tcPr>
            <w:tcW w:w="1985" w:type="dxa"/>
          </w:tcPr>
          <w:p w14:paraId="0C2EE410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DEFF5E7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9B992AE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,986</w:t>
            </w:r>
          </w:p>
        </w:tc>
        <w:tc>
          <w:tcPr>
            <w:tcW w:w="2126" w:type="dxa"/>
          </w:tcPr>
          <w:p w14:paraId="5F3D0F7A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487954F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856" w:rsidRPr="00DB5856" w14:paraId="74C826F1" w14:textId="77777777" w:rsidTr="009D6B9D">
        <w:tc>
          <w:tcPr>
            <w:tcW w:w="2410" w:type="dxa"/>
          </w:tcPr>
          <w:p w14:paraId="308BC2D9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DB58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92" w:type="dxa"/>
          </w:tcPr>
          <w:p w14:paraId="7CBECDCE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,052</w:t>
            </w:r>
          </w:p>
        </w:tc>
        <w:tc>
          <w:tcPr>
            <w:tcW w:w="2127" w:type="dxa"/>
          </w:tcPr>
          <w:p w14:paraId="3EEA42E9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37 (0.31-6.12)</w:t>
            </w:r>
          </w:p>
        </w:tc>
        <w:tc>
          <w:tcPr>
            <w:tcW w:w="992" w:type="dxa"/>
          </w:tcPr>
          <w:p w14:paraId="3C15ADDA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681</w:t>
            </w:r>
          </w:p>
        </w:tc>
        <w:tc>
          <w:tcPr>
            <w:tcW w:w="992" w:type="dxa"/>
          </w:tcPr>
          <w:p w14:paraId="26BB496E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,045</w:t>
            </w:r>
          </w:p>
        </w:tc>
        <w:tc>
          <w:tcPr>
            <w:tcW w:w="1985" w:type="dxa"/>
          </w:tcPr>
          <w:p w14:paraId="79FCD481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87 (0.38-9.19)</w:t>
            </w:r>
          </w:p>
        </w:tc>
        <w:tc>
          <w:tcPr>
            <w:tcW w:w="1134" w:type="dxa"/>
          </w:tcPr>
          <w:p w14:paraId="73714701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992" w:type="dxa"/>
          </w:tcPr>
          <w:p w14:paraId="5BBDF22A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,973</w:t>
            </w:r>
          </w:p>
        </w:tc>
        <w:tc>
          <w:tcPr>
            <w:tcW w:w="2126" w:type="dxa"/>
          </w:tcPr>
          <w:p w14:paraId="21001864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69 (0.34-8.50)</w:t>
            </w:r>
          </w:p>
        </w:tc>
        <w:tc>
          <w:tcPr>
            <w:tcW w:w="1134" w:type="dxa"/>
          </w:tcPr>
          <w:p w14:paraId="1BB473B8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522</w:t>
            </w:r>
          </w:p>
        </w:tc>
      </w:tr>
      <w:tr w:rsidR="00DB5856" w:rsidRPr="00DB5856" w14:paraId="3E31B014" w14:textId="77777777" w:rsidTr="009D6B9D">
        <w:tc>
          <w:tcPr>
            <w:tcW w:w="2410" w:type="dxa"/>
            <w:tcBorders>
              <w:bottom w:val="single" w:sz="4" w:space="0" w:color="auto"/>
            </w:tcBorders>
          </w:tcPr>
          <w:p w14:paraId="3D8AE83B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DB58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FC02DE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,052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306B38D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4.47 (1.27-15.6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22E4D7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B1E3EB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,05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F81AA14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3.67 (0.87-15.5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6696E9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B833B9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,97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3A51A33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3.56 (0.83-15.3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EACFC7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</w:tr>
      <w:tr w:rsidR="00DB5856" w:rsidRPr="00DB5856" w14:paraId="6F7DBE2C" w14:textId="77777777" w:rsidTr="009D6B9D">
        <w:tc>
          <w:tcPr>
            <w:tcW w:w="2410" w:type="dxa"/>
            <w:tcBorders>
              <w:bottom w:val="single" w:sz="12" w:space="0" w:color="auto"/>
            </w:tcBorders>
          </w:tcPr>
          <w:p w14:paraId="133CBE3E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DB58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C5B153C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,051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6D4A67ED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8.61 (2.59-28.6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A81D3BA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1A45E50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,047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59C2F170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8.88 (2.01-39.3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6B52F61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FE75FFA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1,980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3A59B517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9.21 (2.03-41.8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E8500D5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DB5856" w:rsidRPr="00DB5856" w14:paraId="70F0C12D" w14:textId="77777777" w:rsidTr="009D6B9D">
        <w:tc>
          <w:tcPr>
            <w:tcW w:w="2410" w:type="dxa"/>
            <w:tcBorders>
              <w:top w:val="single" w:sz="12" w:space="0" w:color="auto"/>
            </w:tcBorders>
          </w:tcPr>
          <w:p w14:paraId="45F5932C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o hyperuricemia</w:t>
            </w:r>
          </w:p>
          <w:p w14:paraId="791BDC1E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N = 9.170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CD862A2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544CC4E1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029D863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05F0FFB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59F4C4A2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E285A64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D206089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2E240FB5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87B657A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856" w:rsidRPr="00DB5856" w14:paraId="05443016" w14:textId="77777777" w:rsidTr="009D6B9D">
        <w:tc>
          <w:tcPr>
            <w:tcW w:w="2410" w:type="dxa"/>
          </w:tcPr>
          <w:p w14:paraId="5F2FBC9A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isceral adipose tissue area (cm</w:t>
            </w:r>
            <w:r w:rsidRPr="00DB58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5635775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0F1EF27B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1491D65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92" w:type="dxa"/>
          </w:tcPr>
          <w:p w14:paraId="5CF974D2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90380EA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6758F0A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992" w:type="dxa"/>
          </w:tcPr>
          <w:p w14:paraId="26FD3A0B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BA86F71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C82BC6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</w:tr>
      <w:tr w:rsidR="00DB5856" w:rsidRPr="00DB5856" w14:paraId="646D29BB" w14:textId="77777777" w:rsidTr="009D6B9D">
        <w:tc>
          <w:tcPr>
            <w:tcW w:w="2410" w:type="dxa"/>
          </w:tcPr>
          <w:p w14:paraId="23F577B6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DB58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, reference</w:t>
            </w:r>
          </w:p>
        </w:tc>
        <w:tc>
          <w:tcPr>
            <w:tcW w:w="992" w:type="dxa"/>
          </w:tcPr>
          <w:p w14:paraId="1AFE520B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,292</w:t>
            </w:r>
          </w:p>
        </w:tc>
        <w:tc>
          <w:tcPr>
            <w:tcW w:w="2127" w:type="dxa"/>
          </w:tcPr>
          <w:p w14:paraId="299E2A11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3C09F40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FAA2241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,291</w:t>
            </w:r>
          </w:p>
        </w:tc>
        <w:tc>
          <w:tcPr>
            <w:tcW w:w="1985" w:type="dxa"/>
          </w:tcPr>
          <w:p w14:paraId="3CF106CF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59EFBF5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F34A7CB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,219</w:t>
            </w:r>
          </w:p>
        </w:tc>
        <w:tc>
          <w:tcPr>
            <w:tcW w:w="2126" w:type="dxa"/>
          </w:tcPr>
          <w:p w14:paraId="6215DCA7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BBEDE90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856" w:rsidRPr="00DB5856" w14:paraId="7810065D" w14:textId="77777777" w:rsidTr="009D6B9D">
        <w:tc>
          <w:tcPr>
            <w:tcW w:w="2410" w:type="dxa"/>
          </w:tcPr>
          <w:p w14:paraId="4AE6C8AB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DB58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92" w:type="dxa"/>
          </w:tcPr>
          <w:p w14:paraId="12AD2AE1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,293</w:t>
            </w:r>
          </w:p>
        </w:tc>
        <w:tc>
          <w:tcPr>
            <w:tcW w:w="2127" w:type="dxa"/>
          </w:tcPr>
          <w:p w14:paraId="1852BCA7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35 (0.92-12.16)</w:t>
            </w:r>
          </w:p>
        </w:tc>
        <w:tc>
          <w:tcPr>
            <w:tcW w:w="992" w:type="dxa"/>
          </w:tcPr>
          <w:p w14:paraId="391C0E03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  <w:tc>
          <w:tcPr>
            <w:tcW w:w="992" w:type="dxa"/>
          </w:tcPr>
          <w:p w14:paraId="04525D8A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,286</w:t>
            </w:r>
          </w:p>
        </w:tc>
        <w:tc>
          <w:tcPr>
            <w:tcW w:w="1985" w:type="dxa"/>
          </w:tcPr>
          <w:p w14:paraId="66DB1F71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33 (0.60-9.01)</w:t>
            </w:r>
          </w:p>
        </w:tc>
        <w:tc>
          <w:tcPr>
            <w:tcW w:w="1134" w:type="dxa"/>
          </w:tcPr>
          <w:p w14:paraId="7F52279C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219</w:t>
            </w:r>
          </w:p>
        </w:tc>
        <w:tc>
          <w:tcPr>
            <w:tcW w:w="992" w:type="dxa"/>
          </w:tcPr>
          <w:p w14:paraId="0DC68BA7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,201</w:t>
            </w:r>
          </w:p>
        </w:tc>
        <w:tc>
          <w:tcPr>
            <w:tcW w:w="2126" w:type="dxa"/>
          </w:tcPr>
          <w:p w14:paraId="14E84270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14 (0.54-8.54)</w:t>
            </w:r>
          </w:p>
        </w:tc>
        <w:tc>
          <w:tcPr>
            <w:tcW w:w="1134" w:type="dxa"/>
          </w:tcPr>
          <w:p w14:paraId="2D498214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280</w:t>
            </w:r>
          </w:p>
        </w:tc>
      </w:tr>
      <w:tr w:rsidR="00DB5856" w:rsidRPr="00DB5856" w14:paraId="69AA6751" w14:textId="77777777" w:rsidTr="009D6B9D">
        <w:tc>
          <w:tcPr>
            <w:tcW w:w="2410" w:type="dxa"/>
          </w:tcPr>
          <w:p w14:paraId="19D11A78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DB58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2" w:type="dxa"/>
          </w:tcPr>
          <w:p w14:paraId="05F12AAA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,293</w:t>
            </w:r>
          </w:p>
        </w:tc>
        <w:tc>
          <w:tcPr>
            <w:tcW w:w="2127" w:type="dxa"/>
          </w:tcPr>
          <w:p w14:paraId="0FFE70A9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04 (1.78-20.49)</w:t>
            </w:r>
          </w:p>
        </w:tc>
        <w:tc>
          <w:tcPr>
            <w:tcW w:w="992" w:type="dxa"/>
          </w:tcPr>
          <w:p w14:paraId="2F34C003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992" w:type="dxa"/>
          </w:tcPr>
          <w:p w14:paraId="15B70AE9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,290</w:t>
            </w:r>
          </w:p>
        </w:tc>
        <w:tc>
          <w:tcPr>
            <w:tcW w:w="1985" w:type="dxa"/>
          </w:tcPr>
          <w:p w14:paraId="2A2A3BA0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07 (0.82-11.55)</w:t>
            </w:r>
          </w:p>
        </w:tc>
        <w:tc>
          <w:tcPr>
            <w:tcW w:w="1134" w:type="dxa"/>
          </w:tcPr>
          <w:p w14:paraId="313E3EB2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  <w:tc>
          <w:tcPr>
            <w:tcW w:w="992" w:type="dxa"/>
          </w:tcPr>
          <w:p w14:paraId="3BF7F6C6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,205</w:t>
            </w:r>
          </w:p>
        </w:tc>
        <w:tc>
          <w:tcPr>
            <w:tcW w:w="2126" w:type="dxa"/>
          </w:tcPr>
          <w:p w14:paraId="32C2E80A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3.34 (0.89-12.58)</w:t>
            </w:r>
          </w:p>
        </w:tc>
        <w:tc>
          <w:tcPr>
            <w:tcW w:w="1134" w:type="dxa"/>
          </w:tcPr>
          <w:p w14:paraId="7A4CA6DD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</w:tr>
      <w:tr w:rsidR="00DB5856" w:rsidRPr="00DB5856" w14:paraId="47FA7F8A" w14:textId="77777777" w:rsidTr="009D6B9D">
        <w:tc>
          <w:tcPr>
            <w:tcW w:w="2410" w:type="dxa"/>
            <w:tcBorders>
              <w:bottom w:val="single" w:sz="12" w:space="0" w:color="auto"/>
            </w:tcBorders>
          </w:tcPr>
          <w:p w14:paraId="494A7228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DB58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80A394E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,292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4B4537D5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2.70 (3.91-41.26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97BBFB2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B75D6EB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,287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52C2EB9B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82 (1.77-26.23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AD58B47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D4CE0D6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,222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595A3481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40 (1.66-24.73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49D0CA1" w14:textId="77777777" w:rsidR="00DB5856" w:rsidRPr="00DB5856" w:rsidRDefault="00DB5856" w:rsidP="009D6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B5856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</w:tbl>
    <w:p w14:paraId="6FFB9F21" w14:textId="77777777" w:rsidR="00DB5856" w:rsidRPr="00447B6F" w:rsidRDefault="00DB5856" w:rsidP="00DB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47B6F">
        <w:rPr>
          <w:rFonts w:ascii="Times New Roman" w:hAnsi="Times New Roman" w:cs="Times New Roman" w:hint="eastAsia"/>
          <w:sz w:val="24"/>
          <w:szCs w:val="24"/>
        </w:rPr>
        <w:t>N</w:t>
      </w:r>
      <w:r w:rsidRPr="00447B6F">
        <w:rPr>
          <w:rFonts w:ascii="Times New Roman" w:hAnsi="Times New Roman" w:cs="Times New Roman"/>
          <w:sz w:val="24"/>
          <w:szCs w:val="24"/>
        </w:rPr>
        <w:t>, numbers of participants; HR, hazard ratio; CI, confidence interval</w:t>
      </w:r>
    </w:p>
    <w:p w14:paraId="2314B890" w14:textId="77777777" w:rsidR="00DB5856" w:rsidRPr="00447B6F" w:rsidRDefault="00DB5856" w:rsidP="00DB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47B6F">
        <w:rPr>
          <w:rFonts w:ascii="Times New Roman" w:hAnsi="Times New Roman" w:cs="Times New Roman"/>
          <w:sz w:val="24"/>
          <w:szCs w:val="24"/>
        </w:rPr>
        <w:t>Q</w:t>
      </w:r>
      <w:r w:rsidRPr="00447B6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447B6F">
        <w:rPr>
          <w:rFonts w:ascii="Times New Roman" w:hAnsi="Times New Roman" w:cs="Times New Roman"/>
          <w:sz w:val="24"/>
          <w:szCs w:val="24"/>
        </w:rPr>
        <w:t>~Q</w:t>
      </w:r>
      <w:r w:rsidRPr="00447B6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47B6F">
        <w:rPr>
          <w:rFonts w:ascii="Times New Roman" w:hAnsi="Times New Roman" w:cs="Times New Roman"/>
          <w:sz w:val="24"/>
          <w:szCs w:val="24"/>
        </w:rPr>
        <w:t>, quartile group of each abdominal adipose tissue area</w:t>
      </w:r>
    </w:p>
    <w:p w14:paraId="6CF944A7" w14:textId="77777777" w:rsidR="00DB5856" w:rsidRPr="005659E6" w:rsidRDefault="00DB5856" w:rsidP="00DB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659E6">
        <w:rPr>
          <w:rFonts w:ascii="Times New Roman" w:hAnsi="Times New Roman" w:cs="Times New Roman"/>
          <w:sz w:val="24"/>
          <w:szCs w:val="24"/>
        </w:rPr>
        <w:t>Multivariate model 1 analysis was adjusted for age, sex, baseline eGFR, body mass index, hypertension, diabetes mellitus, smoking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59E6">
        <w:rPr>
          <w:rFonts w:ascii="Times New Roman" w:hAnsi="Times New Roman" w:cs="Times New Roman"/>
          <w:sz w:val="24"/>
          <w:szCs w:val="24"/>
        </w:rPr>
        <w:t>dyslipidemia, and uric acid.</w:t>
      </w:r>
    </w:p>
    <w:p w14:paraId="31CB9A6D" w14:textId="77777777" w:rsidR="00DB5856" w:rsidRPr="00447B6F" w:rsidRDefault="00DB5856" w:rsidP="00DB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659E6">
        <w:rPr>
          <w:rFonts w:ascii="Times New Roman" w:hAnsi="Times New Roman" w:cs="Times New Roman"/>
          <w:sz w:val="24"/>
          <w:szCs w:val="24"/>
        </w:rPr>
        <w:t>Multivariate model 2 analysis was adjusted for covariates in model 1 and NSAID usage, alcohol consumption, regular exercise, and salt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59E6">
        <w:rPr>
          <w:rFonts w:ascii="Times New Roman" w:hAnsi="Times New Roman" w:cs="Times New Roman"/>
          <w:sz w:val="24"/>
          <w:szCs w:val="24"/>
        </w:rPr>
        <w:t>soda preferences.</w:t>
      </w:r>
    </w:p>
    <w:p w14:paraId="47CE60F5" w14:textId="1DFE7303" w:rsidR="004052ED" w:rsidRPr="00944787" w:rsidRDefault="004052ED" w:rsidP="004052E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44787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944787">
        <w:rPr>
          <w:rFonts w:ascii="Times New Roman" w:hAnsi="Times New Roman" w:cs="Times New Roman" w:hint="eastAsia"/>
          <w:sz w:val="24"/>
          <w:szCs w:val="24"/>
        </w:rPr>
        <w:t>T</w:t>
      </w:r>
      <w:r w:rsidRPr="00944787">
        <w:rPr>
          <w:rFonts w:ascii="Times New Roman" w:hAnsi="Times New Roman" w:cs="Times New Roman"/>
          <w:sz w:val="24"/>
          <w:szCs w:val="24"/>
        </w:rPr>
        <w:t xml:space="preserve">able </w:t>
      </w:r>
      <w:r w:rsidR="00DB5856">
        <w:rPr>
          <w:rFonts w:ascii="Times New Roman" w:hAnsi="Times New Roman" w:cs="Times New Roman"/>
          <w:sz w:val="24"/>
          <w:szCs w:val="24"/>
        </w:rPr>
        <w:t>5</w:t>
      </w:r>
      <w:r w:rsidRPr="00944787">
        <w:rPr>
          <w:rFonts w:ascii="Times New Roman" w:hAnsi="Times New Roman" w:cs="Times New Roman"/>
          <w:sz w:val="24"/>
          <w:szCs w:val="24"/>
        </w:rPr>
        <w:t>. Statistics of receiver operating characteristics for chronic kidney disease development and obesity indicators</w:t>
      </w:r>
    </w:p>
    <w:tbl>
      <w:tblPr>
        <w:tblStyle w:val="a5"/>
        <w:tblpPr w:leftFromText="142" w:rightFromText="142" w:vertAnchor="text" w:horzAnchor="margin" w:tblpY="46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126"/>
        <w:gridCol w:w="1560"/>
        <w:gridCol w:w="1275"/>
        <w:gridCol w:w="1276"/>
        <w:gridCol w:w="1134"/>
        <w:gridCol w:w="1134"/>
        <w:gridCol w:w="1134"/>
      </w:tblGrid>
      <w:tr w:rsidR="00944787" w:rsidRPr="00944787" w14:paraId="5B952F47" w14:textId="77777777" w:rsidTr="00D04D1B">
        <w:tc>
          <w:tcPr>
            <w:tcW w:w="2972" w:type="dxa"/>
            <w:tcBorders>
              <w:top w:val="single" w:sz="12" w:space="0" w:color="auto"/>
              <w:bottom w:val="single" w:sz="12" w:space="0" w:color="auto"/>
            </w:tcBorders>
          </w:tcPr>
          <w:p w14:paraId="536A80CD" w14:textId="77777777" w:rsidR="004052ED" w:rsidRPr="00944787" w:rsidRDefault="004052ED" w:rsidP="00D04D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37DC2498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UC (95% CI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1374B92F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ut-off valu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7FF0EB01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ensitivit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587488A3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pecificit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9AAB80D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9447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5636E3C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9447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288F7C0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9447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44787" w:rsidRPr="00944787" w14:paraId="161AED04" w14:textId="77777777" w:rsidTr="00D04D1B">
        <w:tc>
          <w:tcPr>
            <w:tcW w:w="2972" w:type="dxa"/>
            <w:tcBorders>
              <w:top w:val="single" w:sz="12" w:space="0" w:color="auto"/>
            </w:tcBorders>
          </w:tcPr>
          <w:p w14:paraId="0543AF49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otal fat area (cm</w:t>
            </w:r>
            <w:r w:rsidRPr="009447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10A82AA3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.64 (0.59-0.69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1E785BA6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273.3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0A60BE22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70.2%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C6AD520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56.0%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97EFDFF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7E30384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B0ABDA9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</w:tr>
      <w:tr w:rsidR="00944787" w:rsidRPr="00944787" w14:paraId="22676093" w14:textId="77777777" w:rsidTr="00D04D1B">
        <w:tc>
          <w:tcPr>
            <w:tcW w:w="2972" w:type="dxa"/>
          </w:tcPr>
          <w:p w14:paraId="2203663B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isceral fat area (cm</w:t>
            </w:r>
            <w:r w:rsidRPr="009447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7775AC9D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.71 (0.67-0.76)</w:t>
            </w:r>
          </w:p>
        </w:tc>
        <w:tc>
          <w:tcPr>
            <w:tcW w:w="1560" w:type="dxa"/>
          </w:tcPr>
          <w:p w14:paraId="786BF24D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131.4</w:t>
            </w:r>
          </w:p>
        </w:tc>
        <w:tc>
          <w:tcPr>
            <w:tcW w:w="1275" w:type="dxa"/>
          </w:tcPr>
          <w:p w14:paraId="603B6A22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74.0%</w:t>
            </w:r>
          </w:p>
        </w:tc>
        <w:tc>
          <w:tcPr>
            <w:tcW w:w="1276" w:type="dxa"/>
          </w:tcPr>
          <w:p w14:paraId="6263856C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61.2%</w:t>
            </w:r>
          </w:p>
        </w:tc>
        <w:tc>
          <w:tcPr>
            <w:tcW w:w="1134" w:type="dxa"/>
          </w:tcPr>
          <w:p w14:paraId="1F026FBB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134" w:type="dxa"/>
          </w:tcPr>
          <w:p w14:paraId="3B851733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134" w:type="dxa"/>
          </w:tcPr>
          <w:p w14:paraId="7BD7D731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944787" w:rsidRPr="00944787" w14:paraId="05697C08" w14:textId="77777777" w:rsidTr="00D04D1B">
        <w:tc>
          <w:tcPr>
            <w:tcW w:w="2972" w:type="dxa"/>
          </w:tcPr>
          <w:p w14:paraId="72F09EEC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Subcutaneous fat area (cm</w:t>
            </w:r>
            <w:r w:rsidRPr="009447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140DB46E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.52 (0.47-0.57)</w:t>
            </w:r>
          </w:p>
        </w:tc>
        <w:tc>
          <w:tcPr>
            <w:tcW w:w="1560" w:type="dxa"/>
          </w:tcPr>
          <w:p w14:paraId="6CCF9AA1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143.2</w:t>
            </w:r>
          </w:p>
        </w:tc>
        <w:tc>
          <w:tcPr>
            <w:tcW w:w="1275" w:type="dxa"/>
          </w:tcPr>
          <w:p w14:paraId="736BF4F1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61.5%</w:t>
            </w:r>
          </w:p>
        </w:tc>
        <w:tc>
          <w:tcPr>
            <w:tcW w:w="1276" w:type="dxa"/>
          </w:tcPr>
          <w:p w14:paraId="0FA0B578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47.4%</w:t>
            </w:r>
          </w:p>
        </w:tc>
        <w:tc>
          <w:tcPr>
            <w:tcW w:w="1134" w:type="dxa"/>
          </w:tcPr>
          <w:p w14:paraId="235E7012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34" w:type="dxa"/>
          </w:tcPr>
          <w:p w14:paraId="78FE3435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</w:tcPr>
          <w:p w14:paraId="4B25D502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44787" w:rsidRPr="00944787" w14:paraId="388674A2" w14:textId="77777777" w:rsidTr="00D04D1B">
        <w:tc>
          <w:tcPr>
            <w:tcW w:w="2972" w:type="dxa"/>
          </w:tcPr>
          <w:p w14:paraId="3AC7EB44" w14:textId="1F2BB6C9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AT/SAT ratio</w:t>
            </w:r>
            <w:r w:rsidR="00196611" w:rsidRPr="00944787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14:paraId="22995790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.71 (0.67-0.76)</w:t>
            </w:r>
          </w:p>
        </w:tc>
        <w:tc>
          <w:tcPr>
            <w:tcW w:w="1560" w:type="dxa"/>
          </w:tcPr>
          <w:p w14:paraId="6FC0EA34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275" w:type="dxa"/>
          </w:tcPr>
          <w:p w14:paraId="56E5C440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7.7%</w:t>
            </w:r>
          </w:p>
        </w:tc>
        <w:tc>
          <w:tcPr>
            <w:tcW w:w="1276" w:type="dxa"/>
          </w:tcPr>
          <w:p w14:paraId="47A6B2BA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7.3%</w:t>
            </w:r>
          </w:p>
        </w:tc>
        <w:tc>
          <w:tcPr>
            <w:tcW w:w="1134" w:type="dxa"/>
          </w:tcPr>
          <w:p w14:paraId="61235D7D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134" w:type="dxa"/>
          </w:tcPr>
          <w:p w14:paraId="24C66F09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134" w:type="dxa"/>
          </w:tcPr>
          <w:p w14:paraId="6B9E71F3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944787" w:rsidRPr="00944787" w14:paraId="05FD3F78" w14:textId="77777777" w:rsidTr="00D04D1B">
        <w:tc>
          <w:tcPr>
            <w:tcW w:w="2972" w:type="dxa"/>
          </w:tcPr>
          <w:p w14:paraId="19354059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eight (kg)</w:t>
            </w:r>
          </w:p>
        </w:tc>
        <w:tc>
          <w:tcPr>
            <w:tcW w:w="2126" w:type="dxa"/>
          </w:tcPr>
          <w:p w14:paraId="2AF2537A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.60 (0.55-0.65)</w:t>
            </w:r>
          </w:p>
        </w:tc>
        <w:tc>
          <w:tcPr>
            <w:tcW w:w="1560" w:type="dxa"/>
          </w:tcPr>
          <w:p w14:paraId="2D792B31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275" w:type="dxa"/>
          </w:tcPr>
          <w:p w14:paraId="1C7AAF4D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6.9%</w:t>
            </w:r>
          </w:p>
        </w:tc>
        <w:tc>
          <w:tcPr>
            <w:tcW w:w="1276" w:type="dxa"/>
          </w:tcPr>
          <w:p w14:paraId="29A3CECD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3.8%</w:t>
            </w:r>
          </w:p>
        </w:tc>
        <w:tc>
          <w:tcPr>
            <w:tcW w:w="1134" w:type="dxa"/>
          </w:tcPr>
          <w:p w14:paraId="0C41604C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  <w:tc>
          <w:tcPr>
            <w:tcW w:w="1134" w:type="dxa"/>
          </w:tcPr>
          <w:p w14:paraId="43180493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1134" w:type="dxa"/>
          </w:tcPr>
          <w:p w14:paraId="0B744164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  <w:tr w:rsidR="00944787" w:rsidRPr="00944787" w14:paraId="4B7126E3" w14:textId="77777777" w:rsidTr="00D04D1B">
        <w:tc>
          <w:tcPr>
            <w:tcW w:w="2972" w:type="dxa"/>
          </w:tcPr>
          <w:p w14:paraId="5F78A387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ody mass index (kg/m</w:t>
            </w:r>
            <w:r w:rsidRPr="009447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32265014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.61 (0.56-0.66)</w:t>
            </w:r>
          </w:p>
        </w:tc>
        <w:tc>
          <w:tcPr>
            <w:tcW w:w="1560" w:type="dxa"/>
          </w:tcPr>
          <w:p w14:paraId="02DAE789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275" w:type="dxa"/>
          </w:tcPr>
          <w:p w14:paraId="22F12533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77.9%</w:t>
            </w:r>
          </w:p>
        </w:tc>
        <w:tc>
          <w:tcPr>
            <w:tcW w:w="1276" w:type="dxa"/>
          </w:tcPr>
          <w:p w14:paraId="182CD260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42.5%</w:t>
            </w:r>
          </w:p>
        </w:tc>
        <w:tc>
          <w:tcPr>
            <w:tcW w:w="1134" w:type="dxa"/>
          </w:tcPr>
          <w:p w14:paraId="0A8F63E0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134" w:type="dxa"/>
          </w:tcPr>
          <w:p w14:paraId="39F7484A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34" w:type="dxa"/>
          </w:tcPr>
          <w:p w14:paraId="5E9D1666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44787" w:rsidRPr="00944787" w14:paraId="772A4286" w14:textId="77777777" w:rsidTr="00D04D1B">
        <w:tc>
          <w:tcPr>
            <w:tcW w:w="2972" w:type="dxa"/>
          </w:tcPr>
          <w:p w14:paraId="4EEDB884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aist circumference (cm)</w:t>
            </w:r>
          </w:p>
        </w:tc>
        <w:tc>
          <w:tcPr>
            <w:tcW w:w="2126" w:type="dxa"/>
          </w:tcPr>
          <w:p w14:paraId="10CC88EE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.66 (0.61-0.71)</w:t>
            </w:r>
          </w:p>
        </w:tc>
        <w:tc>
          <w:tcPr>
            <w:tcW w:w="1560" w:type="dxa"/>
          </w:tcPr>
          <w:p w14:paraId="11ADD84C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84.1</w:t>
            </w:r>
          </w:p>
        </w:tc>
        <w:tc>
          <w:tcPr>
            <w:tcW w:w="1275" w:type="dxa"/>
          </w:tcPr>
          <w:p w14:paraId="554F9A2C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83.7%</w:t>
            </w:r>
          </w:p>
        </w:tc>
        <w:tc>
          <w:tcPr>
            <w:tcW w:w="1276" w:type="dxa"/>
          </w:tcPr>
          <w:p w14:paraId="69DA7D86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42.8%</w:t>
            </w:r>
          </w:p>
        </w:tc>
        <w:tc>
          <w:tcPr>
            <w:tcW w:w="1134" w:type="dxa"/>
          </w:tcPr>
          <w:p w14:paraId="7E0E5AF6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134" w:type="dxa"/>
          </w:tcPr>
          <w:p w14:paraId="07C4950B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34" w:type="dxa"/>
          </w:tcPr>
          <w:p w14:paraId="1B967C46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944787" w:rsidRPr="00944787" w14:paraId="32546689" w14:textId="77777777" w:rsidTr="00D04D1B">
        <w:tc>
          <w:tcPr>
            <w:tcW w:w="2972" w:type="dxa"/>
          </w:tcPr>
          <w:p w14:paraId="2B46F841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eight (kg)</w:t>
            </w:r>
          </w:p>
        </w:tc>
        <w:tc>
          <w:tcPr>
            <w:tcW w:w="2126" w:type="dxa"/>
          </w:tcPr>
          <w:p w14:paraId="5CAEACE7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.60 (0.55-0.65)</w:t>
            </w:r>
          </w:p>
        </w:tc>
        <w:tc>
          <w:tcPr>
            <w:tcW w:w="1560" w:type="dxa"/>
          </w:tcPr>
          <w:p w14:paraId="342C0B36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64.6</w:t>
            </w:r>
          </w:p>
        </w:tc>
        <w:tc>
          <w:tcPr>
            <w:tcW w:w="1275" w:type="dxa"/>
          </w:tcPr>
          <w:p w14:paraId="18B6E2AC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76.9%</w:t>
            </w:r>
          </w:p>
        </w:tc>
        <w:tc>
          <w:tcPr>
            <w:tcW w:w="1276" w:type="dxa"/>
          </w:tcPr>
          <w:p w14:paraId="3B22A1F9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43.8%</w:t>
            </w:r>
          </w:p>
        </w:tc>
        <w:tc>
          <w:tcPr>
            <w:tcW w:w="1134" w:type="dxa"/>
          </w:tcPr>
          <w:p w14:paraId="3AAC9DDB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134" w:type="dxa"/>
          </w:tcPr>
          <w:p w14:paraId="0B30B094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34" w:type="dxa"/>
          </w:tcPr>
          <w:p w14:paraId="65F2E552" w14:textId="77777777" w:rsidR="004052ED" w:rsidRPr="00944787" w:rsidRDefault="004052ED" w:rsidP="00D04D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</w:tbl>
    <w:p w14:paraId="6AEE7740" w14:textId="77777777" w:rsidR="004052ED" w:rsidRPr="00944787" w:rsidRDefault="004052ED" w:rsidP="004052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61B827" w14:textId="77777777" w:rsidR="004052ED" w:rsidRPr="00944787" w:rsidRDefault="004052ED" w:rsidP="004052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E28B35" w14:textId="77777777" w:rsidR="004052ED" w:rsidRPr="00944787" w:rsidRDefault="004052ED" w:rsidP="004052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033E54" w14:textId="77777777" w:rsidR="004052ED" w:rsidRPr="00944787" w:rsidRDefault="004052ED" w:rsidP="004052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7B00B1" w14:textId="77777777" w:rsidR="004052ED" w:rsidRPr="00944787" w:rsidRDefault="004052ED" w:rsidP="004052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D680E2" w14:textId="77777777" w:rsidR="004052ED" w:rsidRPr="00944787" w:rsidRDefault="004052ED" w:rsidP="004052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1B3E3C" w14:textId="77777777" w:rsidR="004052ED" w:rsidRPr="00944787" w:rsidRDefault="004052ED" w:rsidP="004052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2F5F5B" w14:textId="77777777" w:rsidR="004052ED" w:rsidRPr="00944787" w:rsidRDefault="004052ED" w:rsidP="004052ED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26A24EA" w14:textId="77777777" w:rsidR="004052ED" w:rsidRPr="00944787" w:rsidRDefault="004052ED" w:rsidP="004052E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44787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94478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944787">
        <w:rPr>
          <w:rFonts w:ascii="Times New Roman" w:hAnsi="Times New Roman" w:cs="Times New Roman"/>
          <w:sz w:val="24"/>
          <w:szCs w:val="24"/>
        </w:rPr>
        <w:t>, Wilcox test for difference with area under the curve value of 0.5.</w:t>
      </w:r>
    </w:p>
    <w:p w14:paraId="7D16EC56" w14:textId="77777777" w:rsidR="004052ED" w:rsidRPr="00944787" w:rsidRDefault="004052ED" w:rsidP="004052E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4478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447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44787">
        <w:rPr>
          <w:rFonts w:ascii="Times New Roman" w:hAnsi="Times New Roman" w:cs="Times New Roman"/>
          <w:sz w:val="24"/>
          <w:szCs w:val="24"/>
        </w:rPr>
        <w:t>, Delong test for difference with body mass index</w:t>
      </w:r>
    </w:p>
    <w:p w14:paraId="73759C72" w14:textId="295D2A7B" w:rsidR="004052ED" w:rsidRPr="00944787" w:rsidRDefault="004052ED" w:rsidP="004052E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44787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94478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44787">
        <w:rPr>
          <w:rFonts w:ascii="Times New Roman" w:hAnsi="Times New Roman" w:cs="Times New Roman"/>
          <w:sz w:val="24"/>
          <w:szCs w:val="24"/>
        </w:rPr>
        <w:t>, Delong test for difference with total fat area</w:t>
      </w:r>
    </w:p>
    <w:p w14:paraId="7633831A" w14:textId="77777777" w:rsidR="004052ED" w:rsidRPr="00944787" w:rsidRDefault="004052E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944787">
        <w:rPr>
          <w:rFonts w:ascii="Times New Roman" w:hAnsi="Times New Roman" w:cs="Times New Roman"/>
          <w:sz w:val="24"/>
          <w:szCs w:val="24"/>
        </w:rPr>
        <w:br w:type="page"/>
      </w:r>
    </w:p>
    <w:p w14:paraId="267F36A4" w14:textId="15CDFA1D" w:rsidR="00196611" w:rsidRPr="00944787" w:rsidRDefault="00D1081D" w:rsidP="005F226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44787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upplementary Table </w:t>
      </w:r>
      <w:r w:rsidR="00042B2E">
        <w:rPr>
          <w:rFonts w:ascii="Times New Roman" w:hAnsi="Times New Roman" w:cs="Times New Roman"/>
          <w:kern w:val="0"/>
          <w:sz w:val="24"/>
          <w:szCs w:val="24"/>
        </w:rPr>
        <w:t>6</w:t>
      </w:r>
      <w:r w:rsidRPr="00944787">
        <w:rPr>
          <w:rFonts w:ascii="Times New Roman" w:hAnsi="Times New Roman" w:cs="Times New Roman"/>
          <w:kern w:val="0"/>
          <w:sz w:val="24"/>
          <w:szCs w:val="24"/>
        </w:rPr>
        <w:t xml:space="preserve">. Number and proportion of CKD development according to obesity defined by BMI and central obesity by visceral adipose tissue </w:t>
      </w:r>
      <w:bookmarkStart w:id="4" w:name="_Hlk83133168"/>
      <w:r w:rsidR="00196611" w:rsidRPr="00944787">
        <w:rPr>
          <w:rFonts w:ascii="Times New Roman" w:hAnsi="Times New Roman" w:cs="Times New Roman"/>
          <w:kern w:val="0"/>
          <w:sz w:val="24"/>
          <w:szCs w:val="24"/>
        </w:rPr>
        <w:t xml:space="preserve">(n = 10,733) </w:t>
      </w:r>
      <w:bookmarkEnd w:id="4"/>
    </w:p>
    <w:tbl>
      <w:tblPr>
        <w:tblStyle w:val="a5"/>
        <w:tblW w:w="0" w:type="auto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37"/>
        <w:gridCol w:w="2933"/>
        <w:gridCol w:w="2542"/>
      </w:tblGrid>
      <w:tr w:rsidR="00944787" w:rsidRPr="00944787" w14:paraId="3F06A1F5" w14:textId="77777777" w:rsidTr="00196611">
        <w:tc>
          <w:tcPr>
            <w:tcW w:w="2737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78E54252" w14:textId="77777777" w:rsidR="00196611" w:rsidRPr="00944787" w:rsidRDefault="00196611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3" w:type="dxa"/>
            <w:tcBorders>
              <w:top w:val="single" w:sz="12" w:space="0" w:color="auto"/>
              <w:bottom w:val="single" w:sz="12" w:space="0" w:color="auto"/>
            </w:tcBorders>
          </w:tcPr>
          <w:p w14:paraId="0E2E48F1" w14:textId="4E2B4E94" w:rsidR="00196611" w:rsidRPr="00944787" w:rsidRDefault="00196611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5" w:name="_Hlk83132673"/>
            <w:r w:rsidRPr="0094478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8.5 ≤ </w:t>
            </w:r>
            <w:bookmarkEnd w:id="5"/>
            <w:r w:rsidRPr="009447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BMI &lt; 25 (n = 7,178)</w:t>
            </w:r>
          </w:p>
        </w:tc>
        <w:tc>
          <w:tcPr>
            <w:tcW w:w="2542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20B0F07D" w14:textId="329AEAB5" w:rsidR="00196611" w:rsidRPr="00944787" w:rsidRDefault="00196611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BMI ≥ 25 (n = 3,555)</w:t>
            </w:r>
          </w:p>
        </w:tc>
      </w:tr>
      <w:tr w:rsidR="00944787" w:rsidRPr="00944787" w14:paraId="645198E4" w14:textId="77777777" w:rsidTr="00196611">
        <w:tc>
          <w:tcPr>
            <w:tcW w:w="2737" w:type="dxa"/>
            <w:tcBorders>
              <w:top w:val="single" w:sz="12" w:space="0" w:color="auto"/>
              <w:left w:val="nil"/>
            </w:tcBorders>
          </w:tcPr>
          <w:p w14:paraId="7C8016D5" w14:textId="183C454F" w:rsidR="00196611" w:rsidRPr="00944787" w:rsidRDefault="00196611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V</w:t>
            </w:r>
            <w:r w:rsidRPr="009447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 &lt; 154.3 (n = 7,970)</w:t>
            </w:r>
          </w:p>
        </w:tc>
        <w:tc>
          <w:tcPr>
            <w:tcW w:w="2933" w:type="dxa"/>
            <w:tcBorders>
              <w:top w:val="single" w:sz="12" w:space="0" w:color="auto"/>
            </w:tcBorders>
          </w:tcPr>
          <w:p w14:paraId="58F8D99F" w14:textId="17D6E95E" w:rsidR="00196611" w:rsidRPr="00944787" w:rsidRDefault="00196611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6,304, CKD 29 (0.5%)</w:t>
            </w:r>
          </w:p>
        </w:tc>
        <w:tc>
          <w:tcPr>
            <w:tcW w:w="2542" w:type="dxa"/>
            <w:tcBorders>
              <w:top w:val="single" w:sz="12" w:space="0" w:color="auto"/>
              <w:right w:val="nil"/>
            </w:tcBorders>
          </w:tcPr>
          <w:p w14:paraId="5DC1867F" w14:textId="29D05B42" w:rsidR="00196611" w:rsidRPr="00944787" w:rsidRDefault="00196611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,666 CKD 17 (1.0%)</w:t>
            </w:r>
          </w:p>
        </w:tc>
      </w:tr>
      <w:tr w:rsidR="00944787" w:rsidRPr="00944787" w14:paraId="58DC8CB5" w14:textId="77777777" w:rsidTr="00196611">
        <w:tc>
          <w:tcPr>
            <w:tcW w:w="2737" w:type="dxa"/>
            <w:tcBorders>
              <w:left w:val="nil"/>
              <w:bottom w:val="single" w:sz="12" w:space="0" w:color="auto"/>
            </w:tcBorders>
          </w:tcPr>
          <w:p w14:paraId="29634C1B" w14:textId="5F20C126" w:rsidR="00196611" w:rsidRPr="00944787" w:rsidRDefault="00196611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V</w:t>
            </w:r>
            <w:r w:rsidRPr="009447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 ≥ 154.3 (n = 2,763)</w:t>
            </w:r>
          </w:p>
        </w:tc>
        <w:tc>
          <w:tcPr>
            <w:tcW w:w="2933" w:type="dxa"/>
            <w:tcBorders>
              <w:bottom w:val="single" w:sz="12" w:space="0" w:color="auto"/>
            </w:tcBorders>
          </w:tcPr>
          <w:p w14:paraId="616B6326" w14:textId="1150C141" w:rsidR="00196611" w:rsidRPr="00944787" w:rsidRDefault="00196611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874, CKD 21 (2.4%)</w:t>
            </w:r>
          </w:p>
        </w:tc>
        <w:tc>
          <w:tcPr>
            <w:tcW w:w="2542" w:type="dxa"/>
            <w:tcBorders>
              <w:bottom w:val="single" w:sz="12" w:space="0" w:color="auto"/>
              <w:right w:val="nil"/>
            </w:tcBorders>
          </w:tcPr>
          <w:p w14:paraId="6FC7A39C" w14:textId="7B5AEB9D" w:rsidR="00196611" w:rsidRPr="00944787" w:rsidRDefault="00196611" w:rsidP="005F226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447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,889, CKD 102 (1.0%)</w:t>
            </w:r>
          </w:p>
        </w:tc>
      </w:tr>
    </w:tbl>
    <w:p w14:paraId="200EF178" w14:textId="66537975" w:rsidR="00D1081D" w:rsidRPr="00944787" w:rsidRDefault="00D1081D" w:rsidP="005F226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44787">
        <w:rPr>
          <w:rFonts w:ascii="Times New Roman" w:hAnsi="Times New Roman" w:cs="Times New Roman"/>
          <w:kern w:val="0"/>
          <w:sz w:val="24"/>
          <w:szCs w:val="24"/>
        </w:rPr>
        <w:t>Central obesity was defined by visceral adipose tissue 75 percentile (154.3 cm</w:t>
      </w:r>
      <w:r w:rsidRPr="0094478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944787">
        <w:rPr>
          <w:rFonts w:ascii="Times New Roman" w:hAnsi="Times New Roman" w:cs="Times New Roman"/>
          <w:kern w:val="0"/>
          <w:sz w:val="24"/>
          <w:szCs w:val="24"/>
        </w:rPr>
        <w:t>).</w:t>
      </w:r>
    </w:p>
    <w:p w14:paraId="39155F8B" w14:textId="77777777" w:rsidR="00196611" w:rsidRPr="00944787" w:rsidRDefault="00196611" w:rsidP="005F226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6" w:name="_Hlk83134685"/>
      <w:bookmarkStart w:id="7" w:name="_Hlk83133192"/>
      <w:r w:rsidRPr="00944787">
        <w:rPr>
          <w:rFonts w:ascii="Times New Roman" w:hAnsi="Times New Roman" w:cs="Times New Roman"/>
          <w:sz w:val="24"/>
          <w:szCs w:val="24"/>
        </w:rPr>
        <w:t>Underweight populations (BMI &lt; 18.5, n = 317) among the whole participants (n = 11,050) were excluded in this analysis.</w:t>
      </w:r>
      <w:bookmarkEnd w:id="6"/>
      <w:r w:rsidRPr="00944787">
        <w:rPr>
          <w:rFonts w:ascii="Times New Roman" w:hAnsi="Times New Roman" w:cs="Times New Roman"/>
          <w:sz w:val="24"/>
          <w:szCs w:val="24"/>
        </w:rPr>
        <w:t xml:space="preserve"> </w:t>
      </w:r>
      <w:bookmarkEnd w:id="7"/>
    </w:p>
    <w:p w14:paraId="2B676834" w14:textId="77777777" w:rsidR="00196611" w:rsidRPr="00944787" w:rsidRDefault="00196611" w:rsidP="00D1081D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</w:p>
    <w:p w14:paraId="326039FC" w14:textId="1CFA424E" w:rsidR="007908EC" w:rsidRPr="00196611" w:rsidRDefault="007908E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7908EC" w:rsidRPr="00196611" w:rsidSect="001A426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81260" w14:textId="77777777" w:rsidR="00C35F63" w:rsidRDefault="00C35F63" w:rsidP="001A4266">
      <w:pPr>
        <w:spacing w:after="0" w:line="240" w:lineRule="auto"/>
      </w:pPr>
      <w:r>
        <w:separator/>
      </w:r>
    </w:p>
  </w:endnote>
  <w:endnote w:type="continuationSeparator" w:id="0">
    <w:p w14:paraId="2F17DC43" w14:textId="77777777" w:rsidR="00C35F63" w:rsidRDefault="00C35F63" w:rsidP="001A4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DB788" w14:textId="77777777" w:rsidR="00C35F63" w:rsidRDefault="00C35F63" w:rsidP="001A4266">
      <w:pPr>
        <w:spacing w:after="0" w:line="240" w:lineRule="auto"/>
      </w:pPr>
      <w:r>
        <w:separator/>
      </w:r>
    </w:p>
  </w:footnote>
  <w:footnote w:type="continuationSeparator" w:id="0">
    <w:p w14:paraId="7101C0F2" w14:textId="77777777" w:rsidR="00C35F63" w:rsidRDefault="00C35F63" w:rsidP="001A42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33A32"/>
    <w:multiLevelType w:val="hybridMultilevel"/>
    <w:tmpl w:val="9D542A46"/>
    <w:lvl w:ilvl="0" w:tplc="AB42B16A">
      <w:start w:val="1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4449612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1C3C"/>
    <w:rsid w:val="000008E7"/>
    <w:rsid w:val="00021E98"/>
    <w:rsid w:val="00025590"/>
    <w:rsid w:val="00032B1C"/>
    <w:rsid w:val="0003441C"/>
    <w:rsid w:val="00036F8B"/>
    <w:rsid w:val="00042B2E"/>
    <w:rsid w:val="0005780D"/>
    <w:rsid w:val="00057F21"/>
    <w:rsid w:val="0007487C"/>
    <w:rsid w:val="00074927"/>
    <w:rsid w:val="00081E82"/>
    <w:rsid w:val="00093368"/>
    <w:rsid w:val="000A053D"/>
    <w:rsid w:val="000B02C3"/>
    <w:rsid w:val="000B57BE"/>
    <w:rsid w:val="000E1093"/>
    <w:rsid w:val="000F3DBB"/>
    <w:rsid w:val="000F5105"/>
    <w:rsid w:val="001137A5"/>
    <w:rsid w:val="001222F6"/>
    <w:rsid w:val="00122BA6"/>
    <w:rsid w:val="001271F1"/>
    <w:rsid w:val="001366ED"/>
    <w:rsid w:val="001948DD"/>
    <w:rsid w:val="00196611"/>
    <w:rsid w:val="001A4266"/>
    <w:rsid w:val="001E02E1"/>
    <w:rsid w:val="001F26C1"/>
    <w:rsid w:val="001F7082"/>
    <w:rsid w:val="00201B54"/>
    <w:rsid w:val="00211126"/>
    <w:rsid w:val="00214678"/>
    <w:rsid w:val="002274D3"/>
    <w:rsid w:val="0023015C"/>
    <w:rsid w:val="0023283B"/>
    <w:rsid w:val="002457D8"/>
    <w:rsid w:val="00246D0F"/>
    <w:rsid w:val="00265A6F"/>
    <w:rsid w:val="002859A3"/>
    <w:rsid w:val="002C4222"/>
    <w:rsid w:val="00310D8B"/>
    <w:rsid w:val="00310F29"/>
    <w:rsid w:val="00315A67"/>
    <w:rsid w:val="00366A50"/>
    <w:rsid w:val="00384402"/>
    <w:rsid w:val="003A1594"/>
    <w:rsid w:val="003E671D"/>
    <w:rsid w:val="003F6E32"/>
    <w:rsid w:val="003F76B1"/>
    <w:rsid w:val="004052ED"/>
    <w:rsid w:val="00414820"/>
    <w:rsid w:val="00427A54"/>
    <w:rsid w:val="00430E9B"/>
    <w:rsid w:val="00444C0B"/>
    <w:rsid w:val="00447B6F"/>
    <w:rsid w:val="00454FC1"/>
    <w:rsid w:val="004C67A5"/>
    <w:rsid w:val="004E0061"/>
    <w:rsid w:val="004E246D"/>
    <w:rsid w:val="00502F90"/>
    <w:rsid w:val="00504007"/>
    <w:rsid w:val="0053590C"/>
    <w:rsid w:val="005449F5"/>
    <w:rsid w:val="00553021"/>
    <w:rsid w:val="00556639"/>
    <w:rsid w:val="00564A5A"/>
    <w:rsid w:val="0057344E"/>
    <w:rsid w:val="00591E06"/>
    <w:rsid w:val="00593ADD"/>
    <w:rsid w:val="005A1814"/>
    <w:rsid w:val="005A19B0"/>
    <w:rsid w:val="005A451A"/>
    <w:rsid w:val="005A6AD0"/>
    <w:rsid w:val="005C6EBA"/>
    <w:rsid w:val="005C7F2B"/>
    <w:rsid w:val="005D0CB5"/>
    <w:rsid w:val="005E3012"/>
    <w:rsid w:val="005F0D7F"/>
    <w:rsid w:val="005F2260"/>
    <w:rsid w:val="005F5F9E"/>
    <w:rsid w:val="00602706"/>
    <w:rsid w:val="006077E5"/>
    <w:rsid w:val="006109E8"/>
    <w:rsid w:val="00617DE0"/>
    <w:rsid w:val="00635FB5"/>
    <w:rsid w:val="006371D3"/>
    <w:rsid w:val="00642DEB"/>
    <w:rsid w:val="006B118A"/>
    <w:rsid w:val="006C19E0"/>
    <w:rsid w:val="006C4623"/>
    <w:rsid w:val="00711FEC"/>
    <w:rsid w:val="00770045"/>
    <w:rsid w:val="007723CD"/>
    <w:rsid w:val="00776835"/>
    <w:rsid w:val="007908EC"/>
    <w:rsid w:val="00791C3C"/>
    <w:rsid w:val="00795390"/>
    <w:rsid w:val="007A1FF5"/>
    <w:rsid w:val="007C5C6C"/>
    <w:rsid w:val="007E022F"/>
    <w:rsid w:val="007E7FAB"/>
    <w:rsid w:val="00813F4F"/>
    <w:rsid w:val="008319A0"/>
    <w:rsid w:val="00840203"/>
    <w:rsid w:val="00863EC5"/>
    <w:rsid w:val="00867F37"/>
    <w:rsid w:val="0087730F"/>
    <w:rsid w:val="008910C5"/>
    <w:rsid w:val="00891AE7"/>
    <w:rsid w:val="008A6E42"/>
    <w:rsid w:val="008D050F"/>
    <w:rsid w:val="008F3135"/>
    <w:rsid w:val="008F3D2E"/>
    <w:rsid w:val="008F7A53"/>
    <w:rsid w:val="0090236A"/>
    <w:rsid w:val="0093138F"/>
    <w:rsid w:val="00944787"/>
    <w:rsid w:val="00980332"/>
    <w:rsid w:val="00985D6A"/>
    <w:rsid w:val="009A002E"/>
    <w:rsid w:val="009B0900"/>
    <w:rsid w:val="009F568D"/>
    <w:rsid w:val="00A124D7"/>
    <w:rsid w:val="00A3686E"/>
    <w:rsid w:val="00A618D8"/>
    <w:rsid w:val="00A81F46"/>
    <w:rsid w:val="00A83E1B"/>
    <w:rsid w:val="00AA3293"/>
    <w:rsid w:val="00AF103A"/>
    <w:rsid w:val="00B20D79"/>
    <w:rsid w:val="00B479ED"/>
    <w:rsid w:val="00B76CC7"/>
    <w:rsid w:val="00B95881"/>
    <w:rsid w:val="00B95E46"/>
    <w:rsid w:val="00BA2FB0"/>
    <w:rsid w:val="00BD075A"/>
    <w:rsid w:val="00C144F2"/>
    <w:rsid w:val="00C34080"/>
    <w:rsid w:val="00C35F63"/>
    <w:rsid w:val="00C4385C"/>
    <w:rsid w:val="00C623CE"/>
    <w:rsid w:val="00C64374"/>
    <w:rsid w:val="00CC3A1E"/>
    <w:rsid w:val="00D04D1B"/>
    <w:rsid w:val="00D1081D"/>
    <w:rsid w:val="00D1324E"/>
    <w:rsid w:val="00D15AC9"/>
    <w:rsid w:val="00D31634"/>
    <w:rsid w:val="00D37558"/>
    <w:rsid w:val="00D82D4A"/>
    <w:rsid w:val="00D9788D"/>
    <w:rsid w:val="00DB08F3"/>
    <w:rsid w:val="00DB5856"/>
    <w:rsid w:val="00DC2D2D"/>
    <w:rsid w:val="00DC4219"/>
    <w:rsid w:val="00DD24A3"/>
    <w:rsid w:val="00DE1E04"/>
    <w:rsid w:val="00DE730C"/>
    <w:rsid w:val="00DF5B9E"/>
    <w:rsid w:val="00DF7433"/>
    <w:rsid w:val="00E06983"/>
    <w:rsid w:val="00E30B4C"/>
    <w:rsid w:val="00E5064D"/>
    <w:rsid w:val="00E67637"/>
    <w:rsid w:val="00E73EFC"/>
    <w:rsid w:val="00E9126A"/>
    <w:rsid w:val="00E92C3A"/>
    <w:rsid w:val="00EA7D33"/>
    <w:rsid w:val="00ED3EC5"/>
    <w:rsid w:val="00ED4BFA"/>
    <w:rsid w:val="00EE7868"/>
    <w:rsid w:val="00F0230C"/>
    <w:rsid w:val="00F146F9"/>
    <w:rsid w:val="00F20407"/>
    <w:rsid w:val="00F36353"/>
    <w:rsid w:val="00F62E1D"/>
    <w:rsid w:val="00F6677A"/>
    <w:rsid w:val="00F719AE"/>
    <w:rsid w:val="00F917B4"/>
    <w:rsid w:val="00FB77E3"/>
    <w:rsid w:val="00FD0039"/>
    <w:rsid w:val="00FD5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512C07"/>
  <w15:chartTrackingRefBased/>
  <w15:docId w15:val="{67EAA88B-42F9-4DC1-95EA-8FE8F06BB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42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A4266"/>
  </w:style>
  <w:style w:type="paragraph" w:styleId="a4">
    <w:name w:val="footer"/>
    <w:basedOn w:val="a"/>
    <w:link w:val="Char0"/>
    <w:uiPriority w:val="99"/>
    <w:unhideWhenUsed/>
    <w:rsid w:val="001A42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A4266"/>
  </w:style>
  <w:style w:type="table" w:styleId="a5">
    <w:name w:val="Table Grid"/>
    <w:basedOn w:val="a1"/>
    <w:uiPriority w:val="39"/>
    <w:rsid w:val="00ED4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3A1594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BD075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D075A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7730F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87730F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87730F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7730F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87730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11</Pages>
  <Words>1259</Words>
  <Characters>7179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환 이</dc:creator>
  <cp:keywords/>
  <dc:description/>
  <cp:lastModifiedBy>정환 이</cp:lastModifiedBy>
  <cp:revision>22</cp:revision>
  <dcterms:created xsi:type="dcterms:W3CDTF">2020-11-25T06:28:00Z</dcterms:created>
  <dcterms:modified xsi:type="dcterms:W3CDTF">2022-12-11T07:18:00Z</dcterms:modified>
</cp:coreProperties>
</file>